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35F55" w14:textId="77777777" w:rsidR="006E70DE" w:rsidRPr="005A7B2A" w:rsidRDefault="00136ED2" w:rsidP="00BA3286">
      <w:pPr>
        <w:spacing w:line="240" w:lineRule="auto"/>
        <w:jc w:val="both"/>
        <w:rPr>
          <w:rFonts w:ascii="Times New Roman" w:eastAsia="Arial" w:hAnsi="Times New Roman"/>
          <w:color w:val="000000"/>
          <w:sz w:val="24"/>
          <w:szCs w:val="24"/>
          <w:lang w:val="en-US"/>
        </w:rPr>
      </w:pPr>
      <w:r w:rsidRPr="005A7B2A">
        <w:rPr>
          <w:rFonts w:ascii="Times New Roman" w:eastAsia="Arial" w:hAnsi="Times New Roman"/>
          <w:b/>
          <w:bCs/>
          <w:color w:val="000000"/>
          <w:sz w:val="24"/>
          <w:szCs w:val="24"/>
          <w:lang w:val="en-US"/>
        </w:rPr>
        <w:t xml:space="preserve">Supplementary Table </w:t>
      </w:r>
      <w:r w:rsidR="00711065" w:rsidRPr="005A7B2A">
        <w:rPr>
          <w:rFonts w:ascii="Times New Roman" w:eastAsia="Arial" w:hAnsi="Times New Roman"/>
          <w:b/>
          <w:bCs/>
          <w:color w:val="000000"/>
          <w:sz w:val="24"/>
          <w:szCs w:val="24"/>
          <w:lang w:val="en-US"/>
        </w:rPr>
        <w:t>3</w:t>
      </w:r>
      <w:r w:rsidRPr="005A7B2A">
        <w:rPr>
          <w:rFonts w:ascii="Times New Roman" w:eastAsia="Arial" w:hAnsi="Times New Roman"/>
          <w:b/>
          <w:bCs/>
          <w:color w:val="000000"/>
          <w:sz w:val="24"/>
          <w:szCs w:val="24"/>
          <w:lang w:val="en-US"/>
        </w:rPr>
        <w:t xml:space="preserve">. </w:t>
      </w:r>
      <w:r w:rsidRPr="005A7B2A">
        <w:rPr>
          <w:rFonts w:ascii="Times New Roman" w:eastAsia="Arial" w:hAnsi="Times New Roman"/>
          <w:bCs/>
          <w:color w:val="000000"/>
          <w:sz w:val="24"/>
          <w:szCs w:val="24"/>
          <w:lang w:val="en-US"/>
        </w:rPr>
        <w:t>Univariate analysis using a Cox proportional hazards model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7"/>
        <w:gridCol w:w="2166"/>
        <w:gridCol w:w="1802"/>
        <w:gridCol w:w="1979"/>
      </w:tblGrid>
      <w:tr w:rsidR="00136ED2" w:rsidRPr="005A7B2A" w14:paraId="62E9D2F3" w14:textId="77777777" w:rsidTr="00711065">
        <w:trPr>
          <w:trHeight w:val="20"/>
        </w:trPr>
        <w:tc>
          <w:tcPr>
            <w:tcW w:w="1821" w:type="pct"/>
            <w:vMerge w:val="restart"/>
            <w:tcBorders>
              <w:top w:val="single" w:sz="12" w:space="0" w:color="auto"/>
            </w:tcBorders>
            <w:vAlign w:val="center"/>
          </w:tcPr>
          <w:p w14:paraId="38CCFB26" w14:textId="77777777" w:rsidR="00136ED2" w:rsidRPr="005A7B2A" w:rsidRDefault="00136ED2" w:rsidP="002C43B6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haracteristic</w:t>
            </w:r>
          </w:p>
        </w:tc>
        <w:tc>
          <w:tcPr>
            <w:tcW w:w="3179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ACBAE48" w14:textId="77777777" w:rsidR="00136ED2" w:rsidRPr="005A7B2A" w:rsidRDefault="00136ED2" w:rsidP="00711065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Univariate </w:t>
            </w:r>
            <w:proofErr w:type="spellStart"/>
            <w:r w:rsidRPr="005A7B2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alysis</w:t>
            </w:r>
            <w:r w:rsidR="00711065" w:rsidRPr="005A7B2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  <w:proofErr w:type="spellEnd"/>
          </w:p>
        </w:tc>
      </w:tr>
      <w:tr w:rsidR="00136ED2" w:rsidRPr="005A7B2A" w14:paraId="00B778E1" w14:textId="77777777" w:rsidTr="00711065">
        <w:trPr>
          <w:trHeight w:val="20"/>
        </w:trPr>
        <w:tc>
          <w:tcPr>
            <w:tcW w:w="1821" w:type="pct"/>
            <w:vMerge/>
            <w:tcBorders>
              <w:bottom w:val="single" w:sz="12" w:space="0" w:color="auto"/>
            </w:tcBorders>
            <w:vAlign w:val="center"/>
          </w:tcPr>
          <w:p w14:paraId="3F4EA977" w14:textId="77777777" w:rsidR="00136ED2" w:rsidRPr="005A7B2A" w:rsidRDefault="00136ED2" w:rsidP="002C43B6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58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7C8175E" w14:textId="77777777" w:rsidR="00136ED2" w:rsidRPr="005A7B2A" w:rsidRDefault="00136ED2" w:rsidP="002C43B6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R (95% CI)</w:t>
            </w:r>
          </w:p>
        </w:tc>
        <w:tc>
          <w:tcPr>
            <w:tcW w:w="963" w:type="pct"/>
            <w:tcBorders>
              <w:top w:val="single" w:sz="8" w:space="0" w:color="auto"/>
              <w:bottom w:val="single" w:sz="12" w:space="0" w:color="auto"/>
            </w:tcBorders>
          </w:tcPr>
          <w:p w14:paraId="62354285" w14:textId="77777777" w:rsidR="00136ED2" w:rsidRPr="005A7B2A" w:rsidRDefault="00136ED2" w:rsidP="002C43B6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R</w:t>
            </w:r>
          </w:p>
        </w:tc>
        <w:tc>
          <w:tcPr>
            <w:tcW w:w="1058" w:type="pct"/>
            <w:tcBorders>
              <w:bottom w:val="single" w:sz="12" w:space="0" w:color="auto"/>
            </w:tcBorders>
          </w:tcPr>
          <w:p w14:paraId="3045CC32" w14:textId="77777777" w:rsidR="00136ED2" w:rsidRPr="005A7B2A" w:rsidRDefault="00136ED2" w:rsidP="002C43B6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P</w:t>
            </w:r>
            <w:r w:rsidRPr="005A7B2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value</w:t>
            </w:r>
          </w:p>
        </w:tc>
      </w:tr>
      <w:tr w:rsidR="00136ED2" w:rsidRPr="005A7B2A" w14:paraId="5B420100" w14:textId="77777777" w:rsidTr="00711065">
        <w:trPr>
          <w:trHeight w:val="20"/>
        </w:trPr>
        <w:tc>
          <w:tcPr>
            <w:tcW w:w="1821" w:type="pct"/>
            <w:tcBorders>
              <w:top w:val="single" w:sz="12" w:space="0" w:color="auto"/>
            </w:tcBorders>
            <w:vAlign w:val="center"/>
          </w:tcPr>
          <w:p w14:paraId="19A4F3A2" w14:textId="77777777" w:rsidR="00136ED2" w:rsidRPr="005A7B2A" w:rsidRDefault="00136ED2" w:rsidP="002C43B6">
            <w:pPr>
              <w:keepNext/>
              <w:outlineLvl w:val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/>
                <w:lang w:val="en-US"/>
              </w:rPr>
              <w:t>Gender</w:t>
            </w:r>
          </w:p>
        </w:tc>
        <w:tc>
          <w:tcPr>
            <w:tcW w:w="1158" w:type="pct"/>
            <w:tcBorders>
              <w:top w:val="single" w:sz="12" w:space="0" w:color="auto"/>
            </w:tcBorders>
            <w:vAlign w:val="center"/>
          </w:tcPr>
          <w:p w14:paraId="6823418D" w14:textId="77777777" w:rsidR="00136ED2" w:rsidRPr="005A7B2A" w:rsidRDefault="00136ED2" w:rsidP="00C5093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tcBorders>
              <w:top w:val="single" w:sz="12" w:space="0" w:color="auto"/>
            </w:tcBorders>
            <w:vAlign w:val="center"/>
          </w:tcPr>
          <w:p w14:paraId="2B96B04D" w14:textId="77777777" w:rsidR="00136ED2" w:rsidRPr="005A7B2A" w:rsidRDefault="00136ED2" w:rsidP="00C5093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tcBorders>
              <w:top w:val="single" w:sz="12" w:space="0" w:color="auto"/>
            </w:tcBorders>
            <w:vAlign w:val="center"/>
          </w:tcPr>
          <w:p w14:paraId="4EF655AF" w14:textId="77777777" w:rsidR="00136ED2" w:rsidRPr="005A7B2A" w:rsidRDefault="00136ED2" w:rsidP="00C5093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136ED2" w:rsidRPr="005A7B2A" w14:paraId="5610FB6B" w14:textId="77777777" w:rsidTr="00711065">
        <w:trPr>
          <w:trHeight w:val="20"/>
        </w:trPr>
        <w:tc>
          <w:tcPr>
            <w:tcW w:w="1821" w:type="pct"/>
            <w:vAlign w:val="center"/>
          </w:tcPr>
          <w:p w14:paraId="0E2D4275" w14:textId="77777777" w:rsidR="00136ED2" w:rsidRPr="005A7B2A" w:rsidRDefault="00136ED2" w:rsidP="00BA3286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Male</w:t>
            </w:r>
          </w:p>
        </w:tc>
        <w:tc>
          <w:tcPr>
            <w:tcW w:w="1158" w:type="pct"/>
            <w:vAlign w:val="center"/>
          </w:tcPr>
          <w:p w14:paraId="795B33BB" w14:textId="77777777" w:rsidR="00136ED2" w:rsidRPr="005A7B2A" w:rsidRDefault="00136ED2" w:rsidP="00F87E39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1.788 (1.064-3.004)</w:t>
            </w:r>
          </w:p>
        </w:tc>
        <w:tc>
          <w:tcPr>
            <w:tcW w:w="963" w:type="pct"/>
            <w:vAlign w:val="center"/>
          </w:tcPr>
          <w:p w14:paraId="3ADC73BC" w14:textId="77777777" w:rsidR="00136ED2" w:rsidRPr="005A7B2A" w:rsidRDefault="00136ED2" w:rsidP="00F87E39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581</w:t>
            </w:r>
          </w:p>
        </w:tc>
        <w:tc>
          <w:tcPr>
            <w:tcW w:w="1058" w:type="pct"/>
            <w:vAlign w:val="center"/>
          </w:tcPr>
          <w:p w14:paraId="3650D53B" w14:textId="77777777" w:rsidR="00136ED2" w:rsidRPr="005A7B2A" w:rsidRDefault="00136ED2" w:rsidP="00F87E39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028</w:t>
            </w:r>
          </w:p>
        </w:tc>
      </w:tr>
      <w:tr w:rsidR="00136ED2" w:rsidRPr="005A7B2A" w14:paraId="04539159" w14:textId="77777777" w:rsidTr="00711065">
        <w:trPr>
          <w:trHeight w:val="20"/>
        </w:trPr>
        <w:tc>
          <w:tcPr>
            <w:tcW w:w="1821" w:type="pct"/>
            <w:vAlign w:val="center"/>
          </w:tcPr>
          <w:p w14:paraId="648A208B" w14:textId="77777777" w:rsidR="00136ED2" w:rsidRPr="005A7B2A" w:rsidRDefault="00136ED2" w:rsidP="002C43B6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Female (reference)</w:t>
            </w:r>
          </w:p>
        </w:tc>
        <w:tc>
          <w:tcPr>
            <w:tcW w:w="1158" w:type="pct"/>
            <w:vAlign w:val="center"/>
          </w:tcPr>
          <w:p w14:paraId="220F6B2F" w14:textId="77777777" w:rsidR="00136ED2" w:rsidRPr="005A7B2A" w:rsidRDefault="00136ED2" w:rsidP="00C5093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448FB920" w14:textId="77777777" w:rsidR="00136ED2" w:rsidRPr="005A7B2A" w:rsidRDefault="00136ED2" w:rsidP="00C5093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58BDCC4D" w14:textId="77777777" w:rsidR="00136ED2" w:rsidRPr="005A7B2A" w:rsidRDefault="00136ED2" w:rsidP="00C5093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136ED2" w:rsidRPr="005A7B2A" w14:paraId="0D5F30AD" w14:textId="77777777" w:rsidTr="00711065">
        <w:trPr>
          <w:trHeight w:val="20"/>
        </w:trPr>
        <w:tc>
          <w:tcPr>
            <w:tcW w:w="1821" w:type="pct"/>
            <w:vAlign w:val="center"/>
          </w:tcPr>
          <w:p w14:paraId="14FBC1FA" w14:textId="77777777" w:rsidR="00136ED2" w:rsidRPr="005A7B2A" w:rsidRDefault="00136ED2" w:rsidP="00BA3286">
            <w:pPr>
              <w:keepNext/>
              <w:outlineLvl w:val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/>
                <w:lang w:val="en-US"/>
              </w:rPr>
              <w:t>Age (years)</w:t>
            </w:r>
          </w:p>
        </w:tc>
        <w:tc>
          <w:tcPr>
            <w:tcW w:w="1158" w:type="pct"/>
            <w:vAlign w:val="center"/>
          </w:tcPr>
          <w:p w14:paraId="194D419B" w14:textId="77777777" w:rsidR="00136ED2" w:rsidRPr="005A7B2A" w:rsidRDefault="00136ED2" w:rsidP="00C5093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43DA8A1C" w14:textId="77777777" w:rsidR="00136ED2" w:rsidRPr="005A7B2A" w:rsidRDefault="00136ED2" w:rsidP="00C5093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31F133DB" w14:textId="77777777" w:rsidR="00136ED2" w:rsidRPr="005A7B2A" w:rsidRDefault="00136ED2" w:rsidP="00C5093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136ED2" w:rsidRPr="005A7B2A" w14:paraId="4DA48296" w14:textId="77777777" w:rsidTr="00711065">
        <w:trPr>
          <w:trHeight w:val="20"/>
        </w:trPr>
        <w:tc>
          <w:tcPr>
            <w:tcW w:w="1821" w:type="pct"/>
            <w:vAlign w:val="center"/>
          </w:tcPr>
          <w:p w14:paraId="17DB27B4" w14:textId="77777777" w:rsidR="00136ED2" w:rsidRPr="005A7B2A" w:rsidRDefault="00136ED2" w:rsidP="00BA3286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≤ 65</w:t>
            </w:r>
          </w:p>
        </w:tc>
        <w:tc>
          <w:tcPr>
            <w:tcW w:w="1158" w:type="pct"/>
            <w:vAlign w:val="center"/>
          </w:tcPr>
          <w:p w14:paraId="4D8EE979" w14:textId="77777777" w:rsidR="00136ED2" w:rsidRPr="005A7B2A" w:rsidRDefault="00136ED2" w:rsidP="00F87E39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1.511 (0.915-2.496)</w:t>
            </w:r>
          </w:p>
        </w:tc>
        <w:tc>
          <w:tcPr>
            <w:tcW w:w="963" w:type="pct"/>
            <w:vAlign w:val="center"/>
          </w:tcPr>
          <w:p w14:paraId="7E9FB2ED" w14:textId="77777777" w:rsidR="00136ED2" w:rsidRPr="005A7B2A" w:rsidRDefault="00136ED2" w:rsidP="00F87E39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413</w:t>
            </w:r>
          </w:p>
        </w:tc>
        <w:tc>
          <w:tcPr>
            <w:tcW w:w="1058" w:type="pct"/>
            <w:vAlign w:val="center"/>
          </w:tcPr>
          <w:p w14:paraId="4FA0247C" w14:textId="77777777" w:rsidR="00136ED2" w:rsidRPr="005A7B2A" w:rsidRDefault="00136ED2" w:rsidP="00C5093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107</w:t>
            </w:r>
          </w:p>
        </w:tc>
      </w:tr>
      <w:tr w:rsidR="00136ED2" w:rsidRPr="005A7B2A" w14:paraId="0678C989" w14:textId="77777777" w:rsidTr="00711065">
        <w:trPr>
          <w:trHeight w:val="20"/>
        </w:trPr>
        <w:tc>
          <w:tcPr>
            <w:tcW w:w="1821" w:type="pct"/>
            <w:vAlign w:val="center"/>
          </w:tcPr>
          <w:p w14:paraId="3B3290A8" w14:textId="77777777" w:rsidR="00136ED2" w:rsidRPr="005A7B2A" w:rsidRDefault="00136ED2" w:rsidP="00BA3286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&gt; 65 (reference)</w:t>
            </w:r>
          </w:p>
        </w:tc>
        <w:tc>
          <w:tcPr>
            <w:tcW w:w="1158" w:type="pct"/>
            <w:vAlign w:val="center"/>
          </w:tcPr>
          <w:p w14:paraId="1DE4408B" w14:textId="77777777" w:rsidR="00136ED2" w:rsidRPr="005A7B2A" w:rsidRDefault="00136ED2" w:rsidP="00C5093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588CE139" w14:textId="77777777" w:rsidR="00136ED2" w:rsidRPr="005A7B2A" w:rsidRDefault="00136ED2" w:rsidP="00C5093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2FA9218C" w14:textId="77777777" w:rsidR="00136ED2" w:rsidRPr="005A7B2A" w:rsidRDefault="00136ED2" w:rsidP="00C5093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136ED2" w:rsidRPr="005A7B2A" w14:paraId="3C550EEB" w14:textId="77777777" w:rsidTr="00711065">
        <w:trPr>
          <w:trHeight w:val="20"/>
        </w:trPr>
        <w:tc>
          <w:tcPr>
            <w:tcW w:w="1821" w:type="pct"/>
            <w:vAlign w:val="center"/>
          </w:tcPr>
          <w:p w14:paraId="62D83FCB" w14:textId="77777777" w:rsidR="00136ED2" w:rsidRPr="005A7B2A" w:rsidRDefault="00136ED2" w:rsidP="002C43B6">
            <w:pPr>
              <w:keepNext/>
              <w:outlineLvl w:val="0"/>
              <w:rPr>
                <w:rFonts w:ascii="Times New Roman" w:eastAsia="Times New Roman" w:hAnsi="Times New Roman" w:cs="Times New Roman"/>
                <w:b/>
                <w:vertAlign w:val="superscript"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Smoker </w:t>
            </w:r>
            <w:proofErr w:type="spellStart"/>
            <w:r w:rsidRPr="005A7B2A">
              <w:rPr>
                <w:rFonts w:ascii="Times New Roman" w:eastAsia="Times New Roman" w:hAnsi="Times New Roman" w:cs="Times New Roman"/>
                <w:b/>
                <w:lang w:val="en-US"/>
              </w:rPr>
              <w:t>Status</w:t>
            </w:r>
            <w:r w:rsidRPr="005A7B2A">
              <w:rPr>
                <w:rFonts w:ascii="Times New Roman" w:eastAsia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58" w:type="pct"/>
            <w:vAlign w:val="center"/>
          </w:tcPr>
          <w:p w14:paraId="1D144356" w14:textId="77777777" w:rsidR="00136ED2" w:rsidRPr="005A7B2A" w:rsidRDefault="00136ED2" w:rsidP="00C5093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2D6805FF" w14:textId="77777777" w:rsidR="00136ED2" w:rsidRPr="005A7B2A" w:rsidRDefault="00136ED2" w:rsidP="00C5093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0ABAD39E" w14:textId="77777777" w:rsidR="00136ED2" w:rsidRPr="005A7B2A" w:rsidRDefault="00136ED2" w:rsidP="00C5093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136ED2" w:rsidRPr="005A7B2A" w14:paraId="79A95095" w14:textId="77777777" w:rsidTr="00711065">
        <w:trPr>
          <w:trHeight w:val="20"/>
        </w:trPr>
        <w:tc>
          <w:tcPr>
            <w:tcW w:w="1821" w:type="pct"/>
            <w:vAlign w:val="center"/>
          </w:tcPr>
          <w:p w14:paraId="262A21E4" w14:textId="77777777" w:rsidR="00136ED2" w:rsidRPr="005A7B2A" w:rsidRDefault="00136ED2" w:rsidP="002C43B6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Non-Smoker</w:t>
            </w:r>
          </w:p>
        </w:tc>
        <w:tc>
          <w:tcPr>
            <w:tcW w:w="1158" w:type="pct"/>
            <w:vAlign w:val="center"/>
          </w:tcPr>
          <w:p w14:paraId="3962FD79" w14:textId="77777777" w:rsidR="00136ED2" w:rsidRPr="005A7B2A" w:rsidRDefault="00136ED2" w:rsidP="002811F1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427 (0.167-1.094)</w:t>
            </w:r>
          </w:p>
        </w:tc>
        <w:tc>
          <w:tcPr>
            <w:tcW w:w="963" w:type="pct"/>
            <w:vAlign w:val="center"/>
          </w:tcPr>
          <w:p w14:paraId="25A2D60A" w14:textId="77777777" w:rsidR="00136ED2" w:rsidRPr="005A7B2A" w:rsidRDefault="00136ED2" w:rsidP="00C5093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-0.850</w:t>
            </w:r>
          </w:p>
        </w:tc>
        <w:tc>
          <w:tcPr>
            <w:tcW w:w="1058" w:type="pct"/>
            <w:vAlign w:val="center"/>
          </w:tcPr>
          <w:p w14:paraId="72F9F141" w14:textId="77777777" w:rsidR="00136ED2" w:rsidRPr="005A7B2A" w:rsidRDefault="00136ED2" w:rsidP="00C5093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076</w:t>
            </w:r>
          </w:p>
        </w:tc>
      </w:tr>
      <w:tr w:rsidR="00136ED2" w:rsidRPr="005A7B2A" w14:paraId="756A8E87" w14:textId="77777777" w:rsidTr="00711065">
        <w:trPr>
          <w:trHeight w:val="20"/>
        </w:trPr>
        <w:tc>
          <w:tcPr>
            <w:tcW w:w="1821" w:type="pct"/>
            <w:vAlign w:val="center"/>
          </w:tcPr>
          <w:p w14:paraId="6F855BA3" w14:textId="77777777" w:rsidR="00136ED2" w:rsidRPr="005A7B2A" w:rsidRDefault="00136ED2" w:rsidP="002C43B6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Smoker/Ex-smoker (reference)</w:t>
            </w:r>
          </w:p>
        </w:tc>
        <w:tc>
          <w:tcPr>
            <w:tcW w:w="1158" w:type="pct"/>
            <w:vAlign w:val="center"/>
          </w:tcPr>
          <w:p w14:paraId="6A1971A0" w14:textId="77777777" w:rsidR="00136ED2" w:rsidRPr="005A7B2A" w:rsidRDefault="00136ED2" w:rsidP="00C5093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6D28F93D" w14:textId="77777777" w:rsidR="00136ED2" w:rsidRPr="005A7B2A" w:rsidRDefault="00136ED2" w:rsidP="00C5093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57EE8B80" w14:textId="77777777" w:rsidR="00136ED2" w:rsidRPr="005A7B2A" w:rsidRDefault="00136ED2" w:rsidP="00C5093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136ED2" w:rsidRPr="005A7B2A" w14:paraId="0D72DBFA" w14:textId="77777777" w:rsidTr="00711065">
        <w:trPr>
          <w:trHeight w:val="20"/>
        </w:trPr>
        <w:tc>
          <w:tcPr>
            <w:tcW w:w="1821" w:type="pct"/>
            <w:vAlign w:val="center"/>
          </w:tcPr>
          <w:p w14:paraId="13EAD9DD" w14:textId="77777777" w:rsidR="00136ED2" w:rsidRPr="005A7B2A" w:rsidRDefault="00136ED2" w:rsidP="002C43B6">
            <w:pPr>
              <w:keepNext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istological type</w:t>
            </w:r>
          </w:p>
        </w:tc>
        <w:tc>
          <w:tcPr>
            <w:tcW w:w="1158" w:type="pct"/>
            <w:vAlign w:val="center"/>
          </w:tcPr>
          <w:p w14:paraId="33B4C0D6" w14:textId="77777777" w:rsidR="00136ED2" w:rsidRPr="005A7B2A" w:rsidRDefault="00136ED2" w:rsidP="00C5093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3856AB82" w14:textId="77777777" w:rsidR="00136ED2" w:rsidRPr="005A7B2A" w:rsidRDefault="00136ED2" w:rsidP="00C5093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6FFE64ED" w14:textId="77777777" w:rsidR="00136ED2" w:rsidRPr="005A7B2A" w:rsidRDefault="00136ED2" w:rsidP="00C5093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136ED2" w:rsidRPr="005A7B2A" w14:paraId="146F8EB5" w14:textId="77777777" w:rsidTr="00711065">
        <w:trPr>
          <w:trHeight w:val="20"/>
        </w:trPr>
        <w:tc>
          <w:tcPr>
            <w:tcW w:w="1821" w:type="pct"/>
            <w:vAlign w:val="center"/>
          </w:tcPr>
          <w:p w14:paraId="0A6DAD50" w14:textId="77777777" w:rsidR="00136ED2" w:rsidRPr="005A7B2A" w:rsidRDefault="00136ED2" w:rsidP="003A5912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Adenocarcinoma</w:t>
            </w:r>
          </w:p>
        </w:tc>
        <w:tc>
          <w:tcPr>
            <w:tcW w:w="1158" w:type="pct"/>
            <w:vAlign w:val="center"/>
          </w:tcPr>
          <w:p w14:paraId="2C9E7EFA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738 (0.262-2.082)</w:t>
            </w:r>
          </w:p>
        </w:tc>
        <w:tc>
          <w:tcPr>
            <w:tcW w:w="963" w:type="pct"/>
            <w:vAlign w:val="center"/>
          </w:tcPr>
          <w:p w14:paraId="5779F70A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-0.304</w:t>
            </w:r>
          </w:p>
        </w:tc>
        <w:tc>
          <w:tcPr>
            <w:tcW w:w="1058" w:type="pct"/>
            <w:vAlign w:val="center"/>
          </w:tcPr>
          <w:p w14:paraId="7D0719A3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566</w:t>
            </w:r>
          </w:p>
        </w:tc>
      </w:tr>
      <w:tr w:rsidR="00136ED2" w:rsidRPr="005A7B2A" w14:paraId="643BFA16" w14:textId="77777777" w:rsidTr="00711065">
        <w:trPr>
          <w:trHeight w:val="20"/>
        </w:trPr>
        <w:tc>
          <w:tcPr>
            <w:tcW w:w="1821" w:type="pct"/>
            <w:vAlign w:val="center"/>
          </w:tcPr>
          <w:p w14:paraId="16C27F69" w14:textId="77777777" w:rsidR="00136ED2" w:rsidRPr="005A7B2A" w:rsidRDefault="00136ED2" w:rsidP="003A5912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Squamous cell carcinoma</w:t>
            </w:r>
          </w:p>
        </w:tc>
        <w:tc>
          <w:tcPr>
            <w:tcW w:w="1158" w:type="pct"/>
            <w:vAlign w:val="center"/>
          </w:tcPr>
          <w:p w14:paraId="3E9EA7D3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1.416 (0.492-4.077)</w:t>
            </w:r>
          </w:p>
        </w:tc>
        <w:tc>
          <w:tcPr>
            <w:tcW w:w="963" w:type="pct"/>
            <w:vAlign w:val="center"/>
          </w:tcPr>
          <w:p w14:paraId="67992AD5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348</w:t>
            </w:r>
          </w:p>
        </w:tc>
        <w:tc>
          <w:tcPr>
            <w:tcW w:w="1058" w:type="pct"/>
            <w:vAlign w:val="center"/>
          </w:tcPr>
          <w:p w14:paraId="7A0D1DC5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519</w:t>
            </w:r>
          </w:p>
        </w:tc>
      </w:tr>
      <w:tr w:rsidR="00136ED2" w:rsidRPr="005A7B2A" w14:paraId="27A1D682" w14:textId="77777777" w:rsidTr="00711065">
        <w:trPr>
          <w:trHeight w:val="20"/>
        </w:trPr>
        <w:tc>
          <w:tcPr>
            <w:tcW w:w="1821" w:type="pct"/>
            <w:vAlign w:val="center"/>
          </w:tcPr>
          <w:p w14:paraId="6BF61101" w14:textId="77777777" w:rsidR="00136ED2" w:rsidRPr="005A7B2A" w:rsidRDefault="00136ED2" w:rsidP="003A5912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Large cell carcinoma (reference)</w:t>
            </w:r>
          </w:p>
        </w:tc>
        <w:tc>
          <w:tcPr>
            <w:tcW w:w="1158" w:type="pct"/>
            <w:vAlign w:val="center"/>
          </w:tcPr>
          <w:p w14:paraId="59F74C99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7F425F85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30577EA2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048</w:t>
            </w:r>
          </w:p>
        </w:tc>
      </w:tr>
      <w:tr w:rsidR="00136ED2" w:rsidRPr="005A7B2A" w14:paraId="1AAE2615" w14:textId="77777777" w:rsidTr="00711065">
        <w:trPr>
          <w:trHeight w:val="20"/>
        </w:trPr>
        <w:tc>
          <w:tcPr>
            <w:tcW w:w="1821" w:type="pct"/>
            <w:vAlign w:val="center"/>
          </w:tcPr>
          <w:p w14:paraId="06AF01E9" w14:textId="77777777" w:rsidR="00136ED2" w:rsidRPr="005A7B2A" w:rsidRDefault="00136ED2" w:rsidP="003A5912">
            <w:pPr>
              <w:keepNext/>
              <w:outlineLvl w:val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linical stage†</w:t>
            </w:r>
          </w:p>
        </w:tc>
        <w:tc>
          <w:tcPr>
            <w:tcW w:w="1158" w:type="pct"/>
            <w:vAlign w:val="center"/>
          </w:tcPr>
          <w:p w14:paraId="02E90278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40105943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4E3D2480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136ED2" w:rsidRPr="005A7B2A" w14:paraId="0B6C0F77" w14:textId="77777777" w:rsidTr="00711065">
        <w:trPr>
          <w:trHeight w:val="20"/>
        </w:trPr>
        <w:tc>
          <w:tcPr>
            <w:tcW w:w="1821" w:type="pct"/>
            <w:vAlign w:val="center"/>
          </w:tcPr>
          <w:p w14:paraId="25F7B678" w14:textId="77777777" w:rsidR="00136ED2" w:rsidRPr="005A7B2A" w:rsidRDefault="00136ED2" w:rsidP="003A5912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I+II</w:t>
            </w:r>
          </w:p>
        </w:tc>
        <w:tc>
          <w:tcPr>
            <w:tcW w:w="1158" w:type="pct"/>
            <w:vAlign w:val="center"/>
          </w:tcPr>
          <w:p w14:paraId="2B1FCDF8" w14:textId="77777777" w:rsidR="00136ED2" w:rsidRPr="005A7B2A" w:rsidRDefault="00136ED2" w:rsidP="002811F1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394 (0.240-0.649)</w:t>
            </w:r>
          </w:p>
        </w:tc>
        <w:tc>
          <w:tcPr>
            <w:tcW w:w="963" w:type="pct"/>
            <w:vAlign w:val="center"/>
          </w:tcPr>
          <w:p w14:paraId="7E2D7BA8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-0.930</w:t>
            </w:r>
          </w:p>
        </w:tc>
        <w:tc>
          <w:tcPr>
            <w:tcW w:w="1058" w:type="pct"/>
            <w:vAlign w:val="center"/>
          </w:tcPr>
          <w:p w14:paraId="31EDD0B2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000</w:t>
            </w:r>
          </w:p>
        </w:tc>
      </w:tr>
      <w:tr w:rsidR="00136ED2" w:rsidRPr="005A7B2A" w14:paraId="481AB4F7" w14:textId="77777777" w:rsidTr="00711065">
        <w:trPr>
          <w:trHeight w:val="20"/>
        </w:trPr>
        <w:tc>
          <w:tcPr>
            <w:tcW w:w="1821" w:type="pct"/>
            <w:vAlign w:val="center"/>
          </w:tcPr>
          <w:p w14:paraId="4B99F0B1" w14:textId="77777777" w:rsidR="00136ED2" w:rsidRPr="005A7B2A" w:rsidRDefault="00136ED2" w:rsidP="003A5912">
            <w:pPr>
              <w:keepNext/>
              <w:outlineLvl w:val="0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III+IV (reference)</w:t>
            </w:r>
          </w:p>
        </w:tc>
        <w:tc>
          <w:tcPr>
            <w:tcW w:w="1158" w:type="pct"/>
            <w:vAlign w:val="center"/>
          </w:tcPr>
          <w:p w14:paraId="6BB3936F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632C010F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2A31807B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136ED2" w:rsidRPr="005A7B2A" w14:paraId="4A3BCA7A" w14:textId="77777777" w:rsidTr="00711065">
        <w:trPr>
          <w:trHeight w:val="20"/>
        </w:trPr>
        <w:tc>
          <w:tcPr>
            <w:tcW w:w="1821" w:type="pct"/>
            <w:vAlign w:val="center"/>
          </w:tcPr>
          <w:p w14:paraId="439D501B" w14:textId="77777777" w:rsidR="00136ED2" w:rsidRPr="005A7B2A" w:rsidRDefault="00136ED2" w:rsidP="003A5912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T stage†</w:t>
            </w:r>
          </w:p>
        </w:tc>
        <w:tc>
          <w:tcPr>
            <w:tcW w:w="1158" w:type="pct"/>
            <w:vAlign w:val="center"/>
          </w:tcPr>
          <w:p w14:paraId="0516F6A0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5D00114B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66A45AC9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136ED2" w:rsidRPr="005A7B2A" w14:paraId="2C73673D" w14:textId="77777777" w:rsidTr="00711065">
        <w:trPr>
          <w:trHeight w:val="20"/>
        </w:trPr>
        <w:tc>
          <w:tcPr>
            <w:tcW w:w="1821" w:type="pct"/>
            <w:vAlign w:val="center"/>
          </w:tcPr>
          <w:p w14:paraId="72D39504" w14:textId="77777777" w:rsidR="00136ED2" w:rsidRPr="005A7B2A" w:rsidRDefault="00136ED2" w:rsidP="003A5912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T1/T2</w:t>
            </w:r>
          </w:p>
        </w:tc>
        <w:tc>
          <w:tcPr>
            <w:tcW w:w="1158" w:type="pct"/>
            <w:vAlign w:val="center"/>
          </w:tcPr>
          <w:p w14:paraId="3A08AD78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440 (0.258-0.749)</w:t>
            </w:r>
          </w:p>
        </w:tc>
        <w:tc>
          <w:tcPr>
            <w:tcW w:w="963" w:type="pct"/>
            <w:vAlign w:val="center"/>
          </w:tcPr>
          <w:p w14:paraId="79F3A789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-0.822</w:t>
            </w:r>
          </w:p>
        </w:tc>
        <w:tc>
          <w:tcPr>
            <w:tcW w:w="1058" w:type="pct"/>
            <w:vAlign w:val="center"/>
          </w:tcPr>
          <w:p w14:paraId="136F35E6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003</w:t>
            </w:r>
          </w:p>
        </w:tc>
      </w:tr>
      <w:tr w:rsidR="00136ED2" w:rsidRPr="005A7B2A" w14:paraId="236C1E7A" w14:textId="77777777" w:rsidTr="00711065">
        <w:trPr>
          <w:trHeight w:val="20"/>
        </w:trPr>
        <w:tc>
          <w:tcPr>
            <w:tcW w:w="1821" w:type="pct"/>
            <w:vAlign w:val="center"/>
          </w:tcPr>
          <w:p w14:paraId="624C48DA" w14:textId="77777777" w:rsidR="00136ED2" w:rsidRPr="005A7B2A" w:rsidRDefault="00136ED2" w:rsidP="003A5912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T3/T4 (reference)</w:t>
            </w:r>
          </w:p>
        </w:tc>
        <w:tc>
          <w:tcPr>
            <w:tcW w:w="1158" w:type="pct"/>
            <w:vAlign w:val="center"/>
          </w:tcPr>
          <w:p w14:paraId="2393CE28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78588AC7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77D0E19C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136ED2" w:rsidRPr="005A7B2A" w14:paraId="06770C01" w14:textId="77777777" w:rsidTr="00711065">
        <w:trPr>
          <w:trHeight w:val="20"/>
        </w:trPr>
        <w:tc>
          <w:tcPr>
            <w:tcW w:w="1821" w:type="pct"/>
            <w:vAlign w:val="center"/>
          </w:tcPr>
          <w:p w14:paraId="05D9EB17" w14:textId="77777777" w:rsidR="00136ED2" w:rsidRPr="005A7B2A" w:rsidRDefault="00136ED2" w:rsidP="003A5912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 stage†</w:t>
            </w:r>
          </w:p>
        </w:tc>
        <w:tc>
          <w:tcPr>
            <w:tcW w:w="1158" w:type="pct"/>
            <w:vAlign w:val="center"/>
          </w:tcPr>
          <w:p w14:paraId="141C90BF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26E9BC7D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6FF0DDBA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136ED2" w:rsidRPr="005A7B2A" w14:paraId="456E979B" w14:textId="77777777" w:rsidTr="00711065">
        <w:trPr>
          <w:trHeight w:val="20"/>
        </w:trPr>
        <w:tc>
          <w:tcPr>
            <w:tcW w:w="1821" w:type="pct"/>
            <w:vAlign w:val="center"/>
          </w:tcPr>
          <w:p w14:paraId="20143757" w14:textId="77777777" w:rsidR="00136ED2" w:rsidRPr="005A7B2A" w:rsidRDefault="00136ED2" w:rsidP="003A5912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N0</w:t>
            </w:r>
          </w:p>
        </w:tc>
        <w:tc>
          <w:tcPr>
            <w:tcW w:w="1158" w:type="pct"/>
            <w:vAlign w:val="center"/>
          </w:tcPr>
          <w:p w14:paraId="429BC831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545 (0.330-0.899)</w:t>
            </w:r>
          </w:p>
        </w:tc>
        <w:tc>
          <w:tcPr>
            <w:tcW w:w="963" w:type="pct"/>
            <w:vAlign w:val="center"/>
          </w:tcPr>
          <w:p w14:paraId="6D5BD37E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-0.607</w:t>
            </w:r>
          </w:p>
        </w:tc>
        <w:tc>
          <w:tcPr>
            <w:tcW w:w="1058" w:type="pct"/>
            <w:vAlign w:val="center"/>
          </w:tcPr>
          <w:p w14:paraId="76CD84DA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017</w:t>
            </w:r>
          </w:p>
        </w:tc>
      </w:tr>
      <w:tr w:rsidR="00136ED2" w:rsidRPr="005A7B2A" w14:paraId="3C3E1789" w14:textId="77777777" w:rsidTr="00711065">
        <w:trPr>
          <w:trHeight w:val="20"/>
        </w:trPr>
        <w:tc>
          <w:tcPr>
            <w:tcW w:w="1821" w:type="pct"/>
            <w:vAlign w:val="center"/>
          </w:tcPr>
          <w:p w14:paraId="3EBAEB40" w14:textId="77777777" w:rsidR="00136ED2" w:rsidRPr="005A7B2A" w:rsidRDefault="00136ED2" w:rsidP="003A5912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N1/N2 (reference)</w:t>
            </w:r>
          </w:p>
        </w:tc>
        <w:tc>
          <w:tcPr>
            <w:tcW w:w="1158" w:type="pct"/>
            <w:vAlign w:val="center"/>
          </w:tcPr>
          <w:p w14:paraId="23DFDD34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5E35DD65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537B4CCC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136ED2" w:rsidRPr="005A7B2A" w14:paraId="1DE02183" w14:textId="77777777" w:rsidTr="00711065">
        <w:trPr>
          <w:trHeight w:val="20"/>
        </w:trPr>
        <w:tc>
          <w:tcPr>
            <w:tcW w:w="1821" w:type="pct"/>
            <w:vAlign w:val="center"/>
          </w:tcPr>
          <w:p w14:paraId="3519AC0D" w14:textId="77777777" w:rsidR="00136ED2" w:rsidRPr="005A7B2A" w:rsidRDefault="00136ED2" w:rsidP="003A5912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M </w:t>
            </w:r>
            <w:proofErr w:type="spellStart"/>
            <w:r w:rsidRPr="005A7B2A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tage</w:t>
            </w:r>
            <w:r w:rsidRPr="005A7B2A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/>
              </w:rPr>
              <w:t>a</w:t>
            </w:r>
            <w:proofErr w:type="spellEnd"/>
            <w:r w:rsidRPr="005A7B2A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†</w:t>
            </w:r>
          </w:p>
        </w:tc>
        <w:tc>
          <w:tcPr>
            <w:tcW w:w="1158" w:type="pct"/>
            <w:vAlign w:val="center"/>
          </w:tcPr>
          <w:p w14:paraId="34EA3AED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18E36586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66BA8DD5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136ED2" w:rsidRPr="005A7B2A" w14:paraId="3AA087C8" w14:textId="77777777" w:rsidTr="00711065">
        <w:trPr>
          <w:trHeight w:val="20"/>
        </w:trPr>
        <w:tc>
          <w:tcPr>
            <w:tcW w:w="1821" w:type="pct"/>
            <w:vAlign w:val="center"/>
          </w:tcPr>
          <w:p w14:paraId="3A725F1B" w14:textId="77777777" w:rsidR="00136ED2" w:rsidRPr="005A7B2A" w:rsidRDefault="00136ED2" w:rsidP="003A5912">
            <w:pPr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0</w:t>
            </w:r>
          </w:p>
        </w:tc>
        <w:tc>
          <w:tcPr>
            <w:tcW w:w="1158" w:type="pct"/>
            <w:vAlign w:val="center"/>
          </w:tcPr>
          <w:p w14:paraId="50B75158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241 (0.141-0.411)</w:t>
            </w:r>
          </w:p>
        </w:tc>
        <w:tc>
          <w:tcPr>
            <w:tcW w:w="963" w:type="pct"/>
            <w:vAlign w:val="center"/>
          </w:tcPr>
          <w:p w14:paraId="23B88233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-1.422</w:t>
            </w:r>
          </w:p>
        </w:tc>
        <w:tc>
          <w:tcPr>
            <w:tcW w:w="1058" w:type="pct"/>
            <w:vAlign w:val="center"/>
          </w:tcPr>
          <w:p w14:paraId="7867A136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000</w:t>
            </w:r>
          </w:p>
        </w:tc>
      </w:tr>
      <w:tr w:rsidR="00136ED2" w:rsidRPr="005A7B2A" w14:paraId="5B2B5111" w14:textId="77777777" w:rsidTr="00711065">
        <w:trPr>
          <w:trHeight w:val="20"/>
        </w:trPr>
        <w:tc>
          <w:tcPr>
            <w:tcW w:w="1821" w:type="pct"/>
            <w:vAlign w:val="center"/>
          </w:tcPr>
          <w:p w14:paraId="3B85E48A" w14:textId="77777777" w:rsidR="00136ED2" w:rsidRPr="005A7B2A" w:rsidRDefault="00136ED2" w:rsidP="003A5912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M1 (reference)</w:t>
            </w:r>
          </w:p>
        </w:tc>
        <w:tc>
          <w:tcPr>
            <w:tcW w:w="1158" w:type="pct"/>
            <w:vAlign w:val="center"/>
          </w:tcPr>
          <w:p w14:paraId="1A9D56A8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21121A50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4E883A24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136ED2" w:rsidRPr="005A7B2A" w14:paraId="4F68F860" w14:textId="77777777" w:rsidTr="00711065">
        <w:trPr>
          <w:trHeight w:val="20"/>
        </w:trPr>
        <w:tc>
          <w:tcPr>
            <w:tcW w:w="1821" w:type="pct"/>
            <w:vAlign w:val="center"/>
          </w:tcPr>
          <w:p w14:paraId="27D1D8C9" w14:textId="77777777" w:rsidR="00136ED2" w:rsidRPr="005A7B2A" w:rsidRDefault="00136ED2" w:rsidP="003A5912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djuvant therapy</w:t>
            </w:r>
          </w:p>
        </w:tc>
        <w:tc>
          <w:tcPr>
            <w:tcW w:w="1158" w:type="pct"/>
            <w:vAlign w:val="center"/>
          </w:tcPr>
          <w:p w14:paraId="3876682B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31870899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24619A4B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136ED2" w:rsidRPr="005A7B2A" w14:paraId="36253E3D" w14:textId="77777777" w:rsidTr="00711065">
        <w:trPr>
          <w:trHeight w:val="20"/>
        </w:trPr>
        <w:tc>
          <w:tcPr>
            <w:tcW w:w="1821" w:type="pct"/>
            <w:vAlign w:val="center"/>
          </w:tcPr>
          <w:p w14:paraId="090D5F82" w14:textId="77777777" w:rsidR="00136ED2" w:rsidRPr="005A7B2A" w:rsidRDefault="00136ED2" w:rsidP="003A5912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hemotherapy</w:t>
            </w:r>
          </w:p>
        </w:tc>
        <w:tc>
          <w:tcPr>
            <w:tcW w:w="1158" w:type="pct"/>
            <w:vAlign w:val="center"/>
          </w:tcPr>
          <w:p w14:paraId="6115AF87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17FBBBD1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2F60F860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136ED2" w:rsidRPr="005A7B2A" w14:paraId="1BAD5E7E" w14:textId="77777777" w:rsidTr="00711065">
        <w:trPr>
          <w:trHeight w:val="20"/>
        </w:trPr>
        <w:tc>
          <w:tcPr>
            <w:tcW w:w="1821" w:type="pct"/>
            <w:vAlign w:val="center"/>
          </w:tcPr>
          <w:p w14:paraId="4DD168F3" w14:textId="77777777" w:rsidR="00136ED2" w:rsidRPr="005A7B2A" w:rsidRDefault="00136ED2" w:rsidP="003A5912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No </w:t>
            </w:r>
          </w:p>
        </w:tc>
        <w:tc>
          <w:tcPr>
            <w:tcW w:w="1158" w:type="pct"/>
            <w:vAlign w:val="center"/>
          </w:tcPr>
          <w:p w14:paraId="75B4145B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567 (0.342-0.940)</w:t>
            </w:r>
          </w:p>
        </w:tc>
        <w:tc>
          <w:tcPr>
            <w:tcW w:w="963" w:type="pct"/>
            <w:vAlign w:val="center"/>
          </w:tcPr>
          <w:p w14:paraId="187DDE59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-0.567</w:t>
            </w:r>
          </w:p>
        </w:tc>
        <w:tc>
          <w:tcPr>
            <w:tcW w:w="1058" w:type="pct"/>
            <w:vAlign w:val="center"/>
          </w:tcPr>
          <w:p w14:paraId="2FC7B667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028</w:t>
            </w:r>
          </w:p>
        </w:tc>
      </w:tr>
      <w:tr w:rsidR="00136ED2" w:rsidRPr="005A7B2A" w14:paraId="2ED8710E" w14:textId="77777777" w:rsidTr="00711065">
        <w:trPr>
          <w:trHeight w:val="20"/>
        </w:trPr>
        <w:tc>
          <w:tcPr>
            <w:tcW w:w="1821" w:type="pct"/>
            <w:vAlign w:val="center"/>
          </w:tcPr>
          <w:p w14:paraId="650ECFC7" w14:textId="77777777" w:rsidR="00136ED2" w:rsidRPr="005A7B2A" w:rsidRDefault="00136ED2" w:rsidP="003A5912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Yes (reference)</w:t>
            </w:r>
          </w:p>
        </w:tc>
        <w:tc>
          <w:tcPr>
            <w:tcW w:w="1158" w:type="pct"/>
            <w:vAlign w:val="center"/>
          </w:tcPr>
          <w:p w14:paraId="0445F47E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0AC1282B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2F2EBB69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136ED2" w:rsidRPr="005A7B2A" w14:paraId="627E9D30" w14:textId="77777777" w:rsidTr="00711065">
        <w:trPr>
          <w:trHeight w:val="20"/>
        </w:trPr>
        <w:tc>
          <w:tcPr>
            <w:tcW w:w="1821" w:type="pct"/>
            <w:vAlign w:val="center"/>
          </w:tcPr>
          <w:p w14:paraId="4075EB9F" w14:textId="77777777" w:rsidR="00136ED2" w:rsidRPr="005A7B2A" w:rsidRDefault="00136ED2" w:rsidP="003A5912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adiotherapy</w:t>
            </w:r>
          </w:p>
        </w:tc>
        <w:tc>
          <w:tcPr>
            <w:tcW w:w="1158" w:type="pct"/>
            <w:vAlign w:val="center"/>
          </w:tcPr>
          <w:p w14:paraId="06DCFBD2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66B55E96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56FA7C47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136ED2" w:rsidRPr="005A7B2A" w14:paraId="77F28E8F" w14:textId="77777777" w:rsidTr="00711065">
        <w:trPr>
          <w:trHeight w:val="20"/>
        </w:trPr>
        <w:tc>
          <w:tcPr>
            <w:tcW w:w="1821" w:type="pct"/>
            <w:vAlign w:val="center"/>
          </w:tcPr>
          <w:p w14:paraId="2E611BC5" w14:textId="77777777" w:rsidR="00136ED2" w:rsidRPr="005A7B2A" w:rsidRDefault="00136ED2" w:rsidP="003A5912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No </w:t>
            </w:r>
          </w:p>
        </w:tc>
        <w:tc>
          <w:tcPr>
            <w:tcW w:w="1158" w:type="pct"/>
            <w:vAlign w:val="center"/>
          </w:tcPr>
          <w:p w14:paraId="5E732C88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427 (0.258-0.709)</w:t>
            </w:r>
          </w:p>
        </w:tc>
        <w:tc>
          <w:tcPr>
            <w:tcW w:w="963" w:type="pct"/>
            <w:vAlign w:val="center"/>
          </w:tcPr>
          <w:p w14:paraId="038040B1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-0.850</w:t>
            </w:r>
          </w:p>
        </w:tc>
        <w:tc>
          <w:tcPr>
            <w:tcW w:w="1058" w:type="pct"/>
            <w:vAlign w:val="center"/>
          </w:tcPr>
          <w:p w14:paraId="6A3E6D43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136ED2" w:rsidRPr="005A7B2A" w14:paraId="6350E35D" w14:textId="77777777" w:rsidTr="00711065">
        <w:trPr>
          <w:trHeight w:val="20"/>
        </w:trPr>
        <w:tc>
          <w:tcPr>
            <w:tcW w:w="1821" w:type="pct"/>
            <w:tcBorders>
              <w:bottom w:val="double" w:sz="4" w:space="0" w:color="auto"/>
            </w:tcBorders>
            <w:vAlign w:val="center"/>
          </w:tcPr>
          <w:p w14:paraId="2F540161" w14:textId="77777777" w:rsidR="00136ED2" w:rsidRPr="005A7B2A" w:rsidRDefault="00136ED2" w:rsidP="003A5912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Yes (reference)</w:t>
            </w:r>
          </w:p>
        </w:tc>
        <w:tc>
          <w:tcPr>
            <w:tcW w:w="1158" w:type="pct"/>
            <w:tcBorders>
              <w:bottom w:val="double" w:sz="4" w:space="0" w:color="auto"/>
            </w:tcBorders>
            <w:vAlign w:val="center"/>
          </w:tcPr>
          <w:p w14:paraId="44C5C2C6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tcBorders>
              <w:bottom w:val="double" w:sz="4" w:space="0" w:color="auto"/>
            </w:tcBorders>
            <w:vAlign w:val="center"/>
          </w:tcPr>
          <w:p w14:paraId="71CE0C47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tcBorders>
              <w:bottom w:val="double" w:sz="4" w:space="0" w:color="auto"/>
            </w:tcBorders>
            <w:vAlign w:val="center"/>
          </w:tcPr>
          <w:p w14:paraId="08BA04A5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136ED2" w:rsidRPr="005A7B2A" w14:paraId="70E9C45F" w14:textId="77777777" w:rsidTr="00711065">
        <w:trPr>
          <w:trHeight w:val="20"/>
        </w:trPr>
        <w:tc>
          <w:tcPr>
            <w:tcW w:w="1821" w:type="pct"/>
            <w:tcBorders>
              <w:top w:val="double" w:sz="4" w:space="0" w:color="auto"/>
            </w:tcBorders>
          </w:tcPr>
          <w:p w14:paraId="312F542F" w14:textId="77777777" w:rsidR="00136ED2" w:rsidRPr="005A7B2A" w:rsidRDefault="00136ED2" w:rsidP="003A5912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otein expression</w:t>
            </w:r>
            <w:r w:rsidRPr="005A7B2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br/>
            </w: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(</w:t>
            </w:r>
            <w:r w:rsidRPr="005A7B2A">
              <w:rPr>
                <w:rFonts w:ascii="Times New Roman" w:hAnsi="Times New Roman"/>
                <w:lang w:val="en-US"/>
              </w:rPr>
              <w:t>≤ median vs &gt; median)</w:t>
            </w:r>
          </w:p>
        </w:tc>
        <w:tc>
          <w:tcPr>
            <w:tcW w:w="1158" w:type="pct"/>
            <w:tcBorders>
              <w:top w:val="double" w:sz="4" w:space="0" w:color="auto"/>
            </w:tcBorders>
            <w:vAlign w:val="center"/>
          </w:tcPr>
          <w:p w14:paraId="7FBD4A0A" w14:textId="77777777" w:rsidR="00136ED2" w:rsidRPr="005A7B2A" w:rsidRDefault="00136ED2" w:rsidP="003A59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63" w:type="pct"/>
            <w:tcBorders>
              <w:top w:val="double" w:sz="4" w:space="0" w:color="auto"/>
            </w:tcBorders>
            <w:vAlign w:val="center"/>
          </w:tcPr>
          <w:p w14:paraId="1BCE5FF7" w14:textId="77777777" w:rsidR="00136ED2" w:rsidRPr="005A7B2A" w:rsidRDefault="00136ED2" w:rsidP="003A59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58" w:type="pct"/>
            <w:tcBorders>
              <w:top w:val="double" w:sz="4" w:space="0" w:color="auto"/>
            </w:tcBorders>
            <w:vAlign w:val="center"/>
          </w:tcPr>
          <w:p w14:paraId="574443CC" w14:textId="77777777" w:rsidR="00136ED2" w:rsidRPr="005A7B2A" w:rsidRDefault="00136ED2" w:rsidP="003A59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136ED2" w:rsidRPr="005A7B2A" w14:paraId="27FD2B79" w14:textId="77777777" w:rsidTr="00711065">
        <w:trPr>
          <w:trHeight w:val="20"/>
        </w:trPr>
        <w:tc>
          <w:tcPr>
            <w:tcW w:w="1821" w:type="pct"/>
          </w:tcPr>
          <w:p w14:paraId="531F537E" w14:textId="77777777" w:rsidR="00136ED2" w:rsidRPr="005A7B2A" w:rsidRDefault="00885FB1" w:rsidP="003A5912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T cells </w:t>
            </w:r>
            <w:r w:rsidR="00136ED2" w:rsidRPr="005A7B2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D3</w:t>
            </w:r>
            <w:r w:rsidRPr="005A7B2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1158" w:type="pct"/>
            <w:vAlign w:val="center"/>
          </w:tcPr>
          <w:p w14:paraId="73D2E0A9" w14:textId="77777777" w:rsidR="00136ED2" w:rsidRPr="005A7B2A" w:rsidRDefault="00136ED2" w:rsidP="003A59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7C01B611" w14:textId="77777777" w:rsidR="00136ED2" w:rsidRPr="005A7B2A" w:rsidRDefault="00136ED2" w:rsidP="003A59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68B2A1FC" w14:textId="77777777" w:rsidR="00136ED2" w:rsidRPr="005A7B2A" w:rsidRDefault="00136ED2" w:rsidP="003A59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136ED2" w:rsidRPr="005A7B2A" w14:paraId="4F6BAD53" w14:textId="77777777" w:rsidTr="00711065">
        <w:trPr>
          <w:trHeight w:val="20"/>
        </w:trPr>
        <w:tc>
          <w:tcPr>
            <w:tcW w:w="1821" w:type="pct"/>
          </w:tcPr>
          <w:p w14:paraId="36797C27" w14:textId="77777777" w:rsidR="00136ED2" w:rsidRPr="005A7B2A" w:rsidRDefault="00136ED2" w:rsidP="003A5912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7B2A">
              <w:rPr>
                <w:rFonts w:ascii="Times New Roman" w:hAnsi="Times New Roman"/>
                <w:lang w:val="en-US"/>
              </w:rPr>
              <w:t>≤ 278.50</w:t>
            </w:r>
          </w:p>
        </w:tc>
        <w:tc>
          <w:tcPr>
            <w:tcW w:w="1158" w:type="pct"/>
            <w:vAlign w:val="center"/>
          </w:tcPr>
          <w:p w14:paraId="6D9CAAAC" w14:textId="77777777" w:rsidR="00136ED2" w:rsidRPr="005A7B2A" w:rsidRDefault="00136ED2" w:rsidP="003A5912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2.116 (1.032-4.339)</w:t>
            </w:r>
          </w:p>
        </w:tc>
        <w:tc>
          <w:tcPr>
            <w:tcW w:w="963" w:type="pct"/>
            <w:vAlign w:val="center"/>
          </w:tcPr>
          <w:p w14:paraId="2E4C85C4" w14:textId="77777777" w:rsidR="00136ED2" w:rsidRPr="005A7B2A" w:rsidRDefault="00136ED2" w:rsidP="003A5912">
            <w:pPr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750</w:t>
            </w:r>
          </w:p>
        </w:tc>
        <w:tc>
          <w:tcPr>
            <w:tcW w:w="1058" w:type="pct"/>
            <w:vAlign w:val="center"/>
          </w:tcPr>
          <w:p w14:paraId="48B47EA7" w14:textId="77777777" w:rsidR="00136ED2" w:rsidRPr="005A7B2A" w:rsidRDefault="00136ED2" w:rsidP="003A59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041</w:t>
            </w:r>
          </w:p>
        </w:tc>
      </w:tr>
      <w:tr w:rsidR="00136ED2" w:rsidRPr="005A7B2A" w14:paraId="5D025BFE" w14:textId="77777777" w:rsidTr="00711065">
        <w:trPr>
          <w:trHeight w:val="20"/>
        </w:trPr>
        <w:tc>
          <w:tcPr>
            <w:tcW w:w="1821" w:type="pct"/>
          </w:tcPr>
          <w:p w14:paraId="70E52F21" w14:textId="77777777" w:rsidR="00136ED2" w:rsidRPr="005A7B2A" w:rsidRDefault="00136ED2" w:rsidP="003A5912">
            <w:pPr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&gt; 278.50 (reference)</w:t>
            </w:r>
          </w:p>
        </w:tc>
        <w:tc>
          <w:tcPr>
            <w:tcW w:w="1158" w:type="pct"/>
            <w:vAlign w:val="center"/>
          </w:tcPr>
          <w:p w14:paraId="234DE6FF" w14:textId="77777777" w:rsidR="00136ED2" w:rsidRPr="005A7B2A" w:rsidRDefault="00136ED2" w:rsidP="003A59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7EA38E96" w14:textId="77777777" w:rsidR="00136ED2" w:rsidRPr="005A7B2A" w:rsidRDefault="00136ED2" w:rsidP="003A59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63A21B68" w14:textId="77777777" w:rsidR="00136ED2" w:rsidRPr="005A7B2A" w:rsidRDefault="00136ED2" w:rsidP="003A59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136ED2" w:rsidRPr="005A7B2A" w14:paraId="6A152587" w14:textId="77777777" w:rsidTr="00711065">
        <w:trPr>
          <w:trHeight w:val="20"/>
        </w:trPr>
        <w:tc>
          <w:tcPr>
            <w:tcW w:w="1821" w:type="pct"/>
          </w:tcPr>
          <w:p w14:paraId="3E8FF8BD" w14:textId="77777777" w:rsidR="00136ED2" w:rsidRPr="005A7B2A" w:rsidRDefault="00885FB1" w:rsidP="003A5912">
            <w:pPr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5A7B2A">
              <w:rPr>
                <w:rFonts w:ascii="Times New Roman" w:hAnsi="Times New Roman" w:cs="Times New Roman"/>
                <w:b/>
                <w:lang w:val="en-US"/>
              </w:rPr>
              <w:t xml:space="preserve">Cytotoxic T cells </w:t>
            </w:r>
            <w:r w:rsidR="00136ED2" w:rsidRPr="005A7B2A">
              <w:rPr>
                <w:rFonts w:ascii="Times New Roman" w:hAnsi="Times New Roman" w:cs="Times New Roman"/>
                <w:b/>
                <w:lang w:val="en-US"/>
              </w:rPr>
              <w:t>CD8</w:t>
            </w:r>
            <w:r w:rsidR="00136ED2" w:rsidRPr="005A7B2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+a</w:t>
            </w:r>
          </w:p>
        </w:tc>
        <w:tc>
          <w:tcPr>
            <w:tcW w:w="1158" w:type="pct"/>
            <w:vAlign w:val="center"/>
          </w:tcPr>
          <w:p w14:paraId="34463FDB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060C7C32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28053028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136ED2" w:rsidRPr="005A7B2A" w14:paraId="02083177" w14:textId="77777777" w:rsidTr="00711065">
        <w:trPr>
          <w:trHeight w:val="20"/>
        </w:trPr>
        <w:tc>
          <w:tcPr>
            <w:tcW w:w="1821" w:type="pct"/>
          </w:tcPr>
          <w:p w14:paraId="484D9252" w14:textId="77777777" w:rsidR="00136ED2" w:rsidRPr="005A7B2A" w:rsidRDefault="00136ED2" w:rsidP="003A5912">
            <w:pPr>
              <w:rPr>
                <w:rFonts w:ascii="Times New Roman" w:hAnsi="Times New Roman" w:cs="Times New Roman"/>
                <w:lang w:val="en-US"/>
              </w:rPr>
            </w:pPr>
            <w:r w:rsidRPr="005A7B2A">
              <w:rPr>
                <w:rFonts w:ascii="Times New Roman" w:hAnsi="Times New Roman"/>
                <w:lang w:val="en-US"/>
              </w:rPr>
              <w:t>≤ 217.38</w:t>
            </w:r>
          </w:p>
        </w:tc>
        <w:tc>
          <w:tcPr>
            <w:tcW w:w="1158" w:type="pct"/>
            <w:vAlign w:val="center"/>
          </w:tcPr>
          <w:p w14:paraId="62F32B4E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1.290 (0.782-2.128)</w:t>
            </w:r>
          </w:p>
        </w:tc>
        <w:tc>
          <w:tcPr>
            <w:tcW w:w="963" w:type="pct"/>
            <w:vAlign w:val="center"/>
          </w:tcPr>
          <w:p w14:paraId="25D12F2C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255</w:t>
            </w:r>
          </w:p>
        </w:tc>
        <w:tc>
          <w:tcPr>
            <w:tcW w:w="1058" w:type="pct"/>
            <w:vAlign w:val="center"/>
          </w:tcPr>
          <w:p w14:paraId="650B6AAC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319</w:t>
            </w:r>
          </w:p>
        </w:tc>
      </w:tr>
      <w:tr w:rsidR="00136ED2" w:rsidRPr="005A7B2A" w14:paraId="7EA47760" w14:textId="77777777" w:rsidTr="00711065">
        <w:trPr>
          <w:trHeight w:val="20"/>
        </w:trPr>
        <w:tc>
          <w:tcPr>
            <w:tcW w:w="1821" w:type="pct"/>
          </w:tcPr>
          <w:p w14:paraId="0F5E41B4" w14:textId="77777777" w:rsidR="00136ED2" w:rsidRPr="005A7B2A" w:rsidRDefault="00136ED2" w:rsidP="003A5912">
            <w:pPr>
              <w:rPr>
                <w:rFonts w:ascii="Times New Roman" w:hAnsi="Times New Roman" w:cs="Times New Roman"/>
                <w:lang w:val="en-US"/>
              </w:rPr>
            </w:pPr>
            <w:r w:rsidRPr="005A7B2A">
              <w:rPr>
                <w:rFonts w:ascii="Times New Roman" w:hAnsi="Times New Roman" w:cs="Times New Roman"/>
                <w:lang w:val="en-US"/>
              </w:rPr>
              <w:t>&gt; 217.38 (reference)</w:t>
            </w:r>
          </w:p>
        </w:tc>
        <w:tc>
          <w:tcPr>
            <w:tcW w:w="1158" w:type="pct"/>
            <w:vAlign w:val="center"/>
          </w:tcPr>
          <w:p w14:paraId="2E0B54F6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03C71F30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0904224C" w14:textId="77777777" w:rsidR="00136ED2" w:rsidRPr="005A7B2A" w:rsidRDefault="00136ED2" w:rsidP="003A591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136ED2" w:rsidRPr="005A7B2A" w14:paraId="19BF62EC" w14:textId="77777777" w:rsidTr="00711065">
        <w:trPr>
          <w:trHeight w:val="20"/>
        </w:trPr>
        <w:tc>
          <w:tcPr>
            <w:tcW w:w="1821" w:type="pct"/>
          </w:tcPr>
          <w:p w14:paraId="06849FCE" w14:textId="77777777" w:rsidR="00136ED2" w:rsidRPr="005A7B2A" w:rsidRDefault="00885FB1" w:rsidP="00136ED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7B2A">
              <w:rPr>
                <w:rFonts w:ascii="Times New Roman" w:hAnsi="Times New Roman" w:cs="Times New Roman"/>
                <w:b/>
                <w:lang w:val="en-US"/>
              </w:rPr>
              <w:t xml:space="preserve">Cytotoxic T cells </w:t>
            </w:r>
            <w:r w:rsidR="00136ED2" w:rsidRPr="005A7B2A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Granzyme B</w:t>
            </w:r>
          </w:p>
        </w:tc>
        <w:tc>
          <w:tcPr>
            <w:tcW w:w="1158" w:type="pct"/>
            <w:vAlign w:val="center"/>
          </w:tcPr>
          <w:p w14:paraId="28F3541D" w14:textId="77777777" w:rsidR="00136ED2" w:rsidRPr="005A7B2A" w:rsidRDefault="00136ED2" w:rsidP="00136ED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19EEB1CE" w14:textId="77777777" w:rsidR="00136ED2" w:rsidRPr="005A7B2A" w:rsidRDefault="00136ED2" w:rsidP="00136ED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7527FA6F" w14:textId="77777777" w:rsidR="00136ED2" w:rsidRPr="005A7B2A" w:rsidRDefault="00136ED2" w:rsidP="00136ED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136ED2" w:rsidRPr="005A7B2A" w14:paraId="52108EF9" w14:textId="77777777" w:rsidTr="00711065">
        <w:trPr>
          <w:trHeight w:val="20"/>
        </w:trPr>
        <w:tc>
          <w:tcPr>
            <w:tcW w:w="1821" w:type="pct"/>
          </w:tcPr>
          <w:p w14:paraId="5E42AF1B" w14:textId="77777777" w:rsidR="00136ED2" w:rsidRPr="005A7B2A" w:rsidRDefault="00136ED2" w:rsidP="00136ED2">
            <w:pPr>
              <w:rPr>
                <w:rFonts w:ascii="Times New Roman" w:hAnsi="Times New Roman" w:cs="Times New Roman"/>
                <w:lang w:val="en-US"/>
              </w:rPr>
            </w:pPr>
            <w:r w:rsidRPr="005A7B2A">
              <w:rPr>
                <w:rFonts w:ascii="Times New Roman" w:hAnsi="Times New Roman"/>
              </w:rPr>
              <w:t>≤ 6.19</w:t>
            </w:r>
          </w:p>
        </w:tc>
        <w:tc>
          <w:tcPr>
            <w:tcW w:w="1158" w:type="pct"/>
            <w:vAlign w:val="center"/>
          </w:tcPr>
          <w:p w14:paraId="3F448190" w14:textId="77777777" w:rsidR="00136ED2" w:rsidRPr="005A7B2A" w:rsidRDefault="00136ED2" w:rsidP="00136ED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1.604 (0.973-2.644)</w:t>
            </w:r>
          </w:p>
        </w:tc>
        <w:tc>
          <w:tcPr>
            <w:tcW w:w="963" w:type="pct"/>
            <w:vAlign w:val="center"/>
          </w:tcPr>
          <w:p w14:paraId="422B5A96" w14:textId="77777777" w:rsidR="00136ED2" w:rsidRPr="005A7B2A" w:rsidRDefault="00136ED2" w:rsidP="00136ED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473</w:t>
            </w:r>
          </w:p>
        </w:tc>
        <w:tc>
          <w:tcPr>
            <w:tcW w:w="1058" w:type="pct"/>
            <w:vAlign w:val="center"/>
          </w:tcPr>
          <w:p w14:paraId="143F0E34" w14:textId="77777777" w:rsidR="00136ED2" w:rsidRPr="005A7B2A" w:rsidRDefault="00136ED2" w:rsidP="00136ED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064</w:t>
            </w:r>
          </w:p>
        </w:tc>
      </w:tr>
      <w:tr w:rsidR="00136ED2" w:rsidRPr="005A7B2A" w14:paraId="5CCB86C3" w14:textId="77777777" w:rsidTr="00711065">
        <w:trPr>
          <w:trHeight w:val="20"/>
        </w:trPr>
        <w:tc>
          <w:tcPr>
            <w:tcW w:w="1821" w:type="pct"/>
          </w:tcPr>
          <w:p w14:paraId="6049B521" w14:textId="77777777" w:rsidR="00136ED2" w:rsidRPr="005A7B2A" w:rsidRDefault="00136ED2" w:rsidP="00136ED2">
            <w:pPr>
              <w:rPr>
                <w:rFonts w:ascii="Times New Roman" w:hAnsi="Times New Roman" w:cs="Times New Roman"/>
                <w:lang w:val="en-US"/>
              </w:rPr>
            </w:pPr>
            <w:r w:rsidRPr="005A7B2A">
              <w:rPr>
                <w:rFonts w:ascii="Times New Roman" w:hAnsi="Times New Roman" w:cs="Times New Roman"/>
                <w:lang w:val="en-US"/>
              </w:rPr>
              <w:t>&gt; 6.19 (reference)</w:t>
            </w:r>
          </w:p>
        </w:tc>
        <w:tc>
          <w:tcPr>
            <w:tcW w:w="1158" w:type="pct"/>
            <w:vAlign w:val="center"/>
          </w:tcPr>
          <w:p w14:paraId="06B6A88E" w14:textId="77777777" w:rsidR="00136ED2" w:rsidRPr="005A7B2A" w:rsidRDefault="00136ED2" w:rsidP="00136ED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286D02D7" w14:textId="77777777" w:rsidR="00136ED2" w:rsidRPr="005A7B2A" w:rsidRDefault="00136ED2" w:rsidP="00136ED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7912AEDF" w14:textId="77777777" w:rsidR="00136ED2" w:rsidRPr="005A7B2A" w:rsidRDefault="00136ED2" w:rsidP="00136ED2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AC2FD8" w:rsidRPr="005A7B2A" w14:paraId="12E605B1" w14:textId="77777777" w:rsidTr="00711065">
        <w:trPr>
          <w:trHeight w:val="20"/>
        </w:trPr>
        <w:tc>
          <w:tcPr>
            <w:tcW w:w="1821" w:type="pct"/>
          </w:tcPr>
          <w:p w14:paraId="06FDDA75" w14:textId="77777777" w:rsidR="00AC2FD8" w:rsidRPr="005A7B2A" w:rsidRDefault="00885FB1" w:rsidP="00AC2FD8">
            <w:pPr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5A7B2A">
              <w:rPr>
                <w:rFonts w:ascii="Times New Roman" w:hAnsi="Times New Roman" w:cs="Times New Roman"/>
                <w:b/>
                <w:lang w:val="en-US"/>
              </w:rPr>
              <w:t xml:space="preserve">Malignant cells </w:t>
            </w:r>
            <w:r w:rsidR="00AC2FD8" w:rsidRPr="005A7B2A">
              <w:rPr>
                <w:rFonts w:ascii="Times New Roman" w:hAnsi="Times New Roman" w:cs="Times New Roman"/>
                <w:b/>
                <w:lang w:val="en-US"/>
              </w:rPr>
              <w:t>PD-L1</w:t>
            </w:r>
            <w:r w:rsidR="00AC2FD8" w:rsidRPr="005A7B2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158" w:type="pct"/>
            <w:vAlign w:val="center"/>
          </w:tcPr>
          <w:p w14:paraId="53B27865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00C195E2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1D9FB4C1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AC2FD8" w:rsidRPr="005A7B2A" w14:paraId="7332A06E" w14:textId="77777777" w:rsidTr="00711065">
        <w:trPr>
          <w:trHeight w:val="20"/>
        </w:trPr>
        <w:tc>
          <w:tcPr>
            <w:tcW w:w="1821" w:type="pct"/>
          </w:tcPr>
          <w:p w14:paraId="1D751169" w14:textId="77777777" w:rsidR="00AC2FD8" w:rsidRPr="005A7B2A" w:rsidRDefault="00AC2FD8" w:rsidP="00AC2FD8">
            <w:pPr>
              <w:rPr>
                <w:rFonts w:ascii="Times New Roman" w:hAnsi="Times New Roman" w:cs="Times New Roman"/>
                <w:lang w:val="en-US"/>
              </w:rPr>
            </w:pPr>
            <w:r w:rsidRPr="005A7B2A">
              <w:rPr>
                <w:rFonts w:ascii="Times New Roman" w:hAnsi="Times New Roman"/>
              </w:rPr>
              <w:t>≤ 0.37</w:t>
            </w:r>
          </w:p>
        </w:tc>
        <w:tc>
          <w:tcPr>
            <w:tcW w:w="1158" w:type="pct"/>
            <w:vAlign w:val="center"/>
          </w:tcPr>
          <w:p w14:paraId="2F29AA85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1.127 (0.663-1.918)</w:t>
            </w:r>
          </w:p>
        </w:tc>
        <w:tc>
          <w:tcPr>
            <w:tcW w:w="963" w:type="pct"/>
            <w:vAlign w:val="center"/>
          </w:tcPr>
          <w:p w14:paraId="6C7F8971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120</w:t>
            </w:r>
          </w:p>
        </w:tc>
        <w:tc>
          <w:tcPr>
            <w:tcW w:w="1058" w:type="pct"/>
            <w:vAlign w:val="center"/>
          </w:tcPr>
          <w:p w14:paraId="73C8A36E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658</w:t>
            </w:r>
          </w:p>
        </w:tc>
      </w:tr>
      <w:tr w:rsidR="00AC2FD8" w:rsidRPr="005A7B2A" w14:paraId="73C0E5BD" w14:textId="77777777" w:rsidTr="00711065">
        <w:trPr>
          <w:trHeight w:val="20"/>
        </w:trPr>
        <w:tc>
          <w:tcPr>
            <w:tcW w:w="1821" w:type="pct"/>
          </w:tcPr>
          <w:p w14:paraId="78418455" w14:textId="77777777" w:rsidR="00AC2FD8" w:rsidRPr="005A7B2A" w:rsidRDefault="00AC2FD8" w:rsidP="00AC2FD8">
            <w:pPr>
              <w:rPr>
                <w:rFonts w:ascii="Times New Roman" w:hAnsi="Times New Roman" w:cs="Times New Roman"/>
                <w:lang w:val="en-US"/>
              </w:rPr>
            </w:pPr>
            <w:r w:rsidRPr="005A7B2A">
              <w:rPr>
                <w:rFonts w:ascii="Times New Roman" w:hAnsi="Times New Roman" w:cs="Times New Roman"/>
                <w:lang w:val="en-US"/>
              </w:rPr>
              <w:t>&gt; 0.37 (reference)</w:t>
            </w:r>
          </w:p>
        </w:tc>
        <w:tc>
          <w:tcPr>
            <w:tcW w:w="1158" w:type="pct"/>
            <w:vAlign w:val="center"/>
          </w:tcPr>
          <w:p w14:paraId="047EB222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0B848292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7591C1B3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AC2FD8" w:rsidRPr="005A7B2A" w14:paraId="6C80404B" w14:textId="77777777" w:rsidTr="00711065">
        <w:trPr>
          <w:trHeight w:val="20"/>
        </w:trPr>
        <w:tc>
          <w:tcPr>
            <w:tcW w:w="1821" w:type="pct"/>
          </w:tcPr>
          <w:p w14:paraId="4A3A6B49" w14:textId="77777777" w:rsidR="00AC2FD8" w:rsidRPr="005A7B2A" w:rsidRDefault="00885FB1" w:rsidP="00AC2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7B2A">
              <w:rPr>
                <w:rFonts w:ascii="Times New Roman" w:hAnsi="Times New Roman" w:cs="Times New Roman"/>
                <w:b/>
                <w:lang w:val="en-US"/>
              </w:rPr>
              <w:t xml:space="preserve">TILs </w:t>
            </w:r>
            <w:r w:rsidR="00AC2FD8" w:rsidRPr="005A7B2A">
              <w:rPr>
                <w:rFonts w:ascii="Times New Roman" w:hAnsi="Times New Roman" w:cs="Times New Roman"/>
                <w:b/>
                <w:lang w:val="en-US"/>
              </w:rPr>
              <w:t>LAG-3</w:t>
            </w:r>
          </w:p>
        </w:tc>
        <w:tc>
          <w:tcPr>
            <w:tcW w:w="1158" w:type="pct"/>
            <w:vAlign w:val="center"/>
          </w:tcPr>
          <w:p w14:paraId="3E32B174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39CE7221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3FFD1E4D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AC2FD8" w:rsidRPr="005A7B2A" w14:paraId="1A4629A8" w14:textId="77777777" w:rsidTr="00711065">
        <w:trPr>
          <w:trHeight w:val="20"/>
        </w:trPr>
        <w:tc>
          <w:tcPr>
            <w:tcW w:w="1821" w:type="pct"/>
          </w:tcPr>
          <w:p w14:paraId="0F2F72A9" w14:textId="77777777" w:rsidR="00AC2FD8" w:rsidRPr="005A7B2A" w:rsidRDefault="00AC2FD8" w:rsidP="00AC2FD8">
            <w:pPr>
              <w:rPr>
                <w:rFonts w:ascii="Times New Roman" w:hAnsi="Times New Roman" w:cs="Times New Roman"/>
                <w:lang w:val="en-US"/>
              </w:rPr>
            </w:pPr>
            <w:r w:rsidRPr="005A7B2A">
              <w:rPr>
                <w:rFonts w:ascii="Times New Roman" w:hAnsi="Times New Roman"/>
              </w:rPr>
              <w:t>≤</w:t>
            </w:r>
            <w:r w:rsidRPr="005A7B2A">
              <w:rPr>
                <w:rFonts w:ascii="Times New Roman" w:hAnsi="Times New Roman" w:cs="Times New Roman"/>
                <w:lang w:val="en-US"/>
              </w:rPr>
              <w:t xml:space="preserve"> 95.33</w:t>
            </w:r>
          </w:p>
        </w:tc>
        <w:tc>
          <w:tcPr>
            <w:tcW w:w="1158" w:type="pct"/>
            <w:vAlign w:val="center"/>
          </w:tcPr>
          <w:p w14:paraId="2A4E8926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1.060 (0.645-1.742)</w:t>
            </w:r>
          </w:p>
        </w:tc>
        <w:tc>
          <w:tcPr>
            <w:tcW w:w="963" w:type="pct"/>
            <w:vAlign w:val="center"/>
          </w:tcPr>
          <w:p w14:paraId="21F042C9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059</w:t>
            </w:r>
          </w:p>
        </w:tc>
        <w:tc>
          <w:tcPr>
            <w:tcW w:w="1058" w:type="pct"/>
            <w:vAlign w:val="center"/>
          </w:tcPr>
          <w:p w14:paraId="193ED38B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817</w:t>
            </w:r>
          </w:p>
        </w:tc>
      </w:tr>
      <w:tr w:rsidR="00AC2FD8" w:rsidRPr="005A7B2A" w14:paraId="4CB5BF2B" w14:textId="77777777" w:rsidTr="00711065">
        <w:trPr>
          <w:trHeight w:val="20"/>
        </w:trPr>
        <w:tc>
          <w:tcPr>
            <w:tcW w:w="1821" w:type="pct"/>
          </w:tcPr>
          <w:p w14:paraId="10B8C150" w14:textId="77777777" w:rsidR="00AC2FD8" w:rsidRPr="005A7B2A" w:rsidRDefault="00AC2FD8" w:rsidP="00AC2FD8">
            <w:pPr>
              <w:rPr>
                <w:rFonts w:ascii="Times New Roman" w:hAnsi="Times New Roman" w:cs="Times New Roman"/>
                <w:lang w:val="en-US"/>
              </w:rPr>
            </w:pPr>
            <w:r w:rsidRPr="005A7B2A">
              <w:rPr>
                <w:rFonts w:ascii="Times New Roman" w:hAnsi="Times New Roman" w:cs="Times New Roman"/>
                <w:lang w:val="en-US"/>
              </w:rPr>
              <w:t>&gt; 95.33 (reference)</w:t>
            </w:r>
          </w:p>
        </w:tc>
        <w:tc>
          <w:tcPr>
            <w:tcW w:w="1158" w:type="pct"/>
            <w:vAlign w:val="center"/>
          </w:tcPr>
          <w:p w14:paraId="1ADCE525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274F7012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2D8B1BC9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AC2FD8" w:rsidRPr="005A7B2A" w14:paraId="33E3A46C" w14:textId="77777777" w:rsidTr="00711065">
        <w:trPr>
          <w:trHeight w:val="20"/>
        </w:trPr>
        <w:tc>
          <w:tcPr>
            <w:tcW w:w="1821" w:type="pct"/>
          </w:tcPr>
          <w:p w14:paraId="7373A398" w14:textId="77777777" w:rsidR="00AC2FD8" w:rsidRPr="005A7B2A" w:rsidRDefault="00885FB1" w:rsidP="00445BDC">
            <w:pPr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5A7B2A">
              <w:rPr>
                <w:rFonts w:ascii="Times New Roman" w:hAnsi="Times New Roman" w:cs="Times New Roman"/>
                <w:b/>
                <w:lang w:val="en-US"/>
              </w:rPr>
              <w:t xml:space="preserve">TILs </w:t>
            </w:r>
            <w:r w:rsidR="00AC2FD8" w:rsidRPr="005A7B2A">
              <w:rPr>
                <w:rFonts w:ascii="Times New Roman" w:hAnsi="Times New Roman" w:cs="Times New Roman"/>
                <w:b/>
                <w:lang w:val="en-US"/>
              </w:rPr>
              <w:t>CTLA-4+</w:t>
            </w:r>
            <w:r w:rsidR="00AC2FD8" w:rsidRPr="005A7B2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158" w:type="pct"/>
            <w:vAlign w:val="center"/>
          </w:tcPr>
          <w:p w14:paraId="3657E94B" w14:textId="77777777" w:rsidR="00AC2FD8" w:rsidRPr="005A7B2A" w:rsidRDefault="00AC2FD8" w:rsidP="00445BDC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659DAB73" w14:textId="77777777" w:rsidR="00AC2FD8" w:rsidRPr="005A7B2A" w:rsidRDefault="00AC2FD8" w:rsidP="00445BDC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6CC7465F" w14:textId="77777777" w:rsidR="00AC2FD8" w:rsidRPr="005A7B2A" w:rsidRDefault="00AC2FD8" w:rsidP="00445BDC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AC2FD8" w:rsidRPr="005A7B2A" w14:paraId="5CF72785" w14:textId="77777777" w:rsidTr="00711065">
        <w:trPr>
          <w:trHeight w:val="20"/>
        </w:trPr>
        <w:tc>
          <w:tcPr>
            <w:tcW w:w="1821" w:type="pct"/>
          </w:tcPr>
          <w:p w14:paraId="3F278B17" w14:textId="77777777" w:rsidR="00AC2FD8" w:rsidRPr="005A7B2A" w:rsidRDefault="00AC2FD8" w:rsidP="00445BDC">
            <w:pPr>
              <w:rPr>
                <w:rFonts w:ascii="Times New Roman" w:hAnsi="Times New Roman" w:cs="Times New Roman"/>
                <w:lang w:val="en-US"/>
              </w:rPr>
            </w:pPr>
            <w:r w:rsidRPr="005A7B2A">
              <w:rPr>
                <w:rFonts w:ascii="Times New Roman" w:hAnsi="Times New Roman"/>
              </w:rPr>
              <w:t>≤ 8200.67</w:t>
            </w:r>
          </w:p>
        </w:tc>
        <w:tc>
          <w:tcPr>
            <w:tcW w:w="1158" w:type="pct"/>
            <w:vAlign w:val="center"/>
          </w:tcPr>
          <w:p w14:paraId="6B0FD29C" w14:textId="77777777" w:rsidR="00AC2FD8" w:rsidRPr="005A7B2A" w:rsidRDefault="00AC2FD8" w:rsidP="00445BDC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1.094 (0.664-1.801)</w:t>
            </w:r>
          </w:p>
        </w:tc>
        <w:tc>
          <w:tcPr>
            <w:tcW w:w="963" w:type="pct"/>
            <w:vAlign w:val="center"/>
          </w:tcPr>
          <w:p w14:paraId="590FA208" w14:textId="77777777" w:rsidR="00AC2FD8" w:rsidRPr="005A7B2A" w:rsidRDefault="00AC2FD8" w:rsidP="00445BDC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090</w:t>
            </w:r>
          </w:p>
        </w:tc>
        <w:tc>
          <w:tcPr>
            <w:tcW w:w="1058" w:type="pct"/>
            <w:vAlign w:val="center"/>
          </w:tcPr>
          <w:p w14:paraId="47C7F462" w14:textId="77777777" w:rsidR="00AC2FD8" w:rsidRPr="005A7B2A" w:rsidRDefault="00AC2FD8" w:rsidP="00445BDC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725</w:t>
            </w:r>
          </w:p>
        </w:tc>
      </w:tr>
      <w:tr w:rsidR="00AC2FD8" w:rsidRPr="005A7B2A" w14:paraId="2FCF5D03" w14:textId="77777777" w:rsidTr="00711065">
        <w:trPr>
          <w:trHeight w:val="20"/>
        </w:trPr>
        <w:tc>
          <w:tcPr>
            <w:tcW w:w="1821" w:type="pct"/>
          </w:tcPr>
          <w:p w14:paraId="10B403F1" w14:textId="77777777" w:rsidR="00AC2FD8" w:rsidRPr="005A7B2A" w:rsidRDefault="00AC2FD8" w:rsidP="00445BDC">
            <w:pPr>
              <w:rPr>
                <w:rFonts w:ascii="Times New Roman" w:hAnsi="Times New Roman" w:cs="Times New Roman"/>
                <w:lang w:val="en-US"/>
              </w:rPr>
            </w:pPr>
            <w:r w:rsidRPr="005A7B2A">
              <w:rPr>
                <w:rFonts w:ascii="Times New Roman" w:hAnsi="Times New Roman" w:cs="Times New Roman"/>
                <w:lang w:val="en-US"/>
              </w:rPr>
              <w:lastRenderedPageBreak/>
              <w:t>&gt; 8200.67 (reference)</w:t>
            </w:r>
          </w:p>
        </w:tc>
        <w:tc>
          <w:tcPr>
            <w:tcW w:w="1158" w:type="pct"/>
            <w:vAlign w:val="center"/>
          </w:tcPr>
          <w:p w14:paraId="6507FA3B" w14:textId="77777777" w:rsidR="00AC2FD8" w:rsidRPr="005A7B2A" w:rsidRDefault="00AC2FD8" w:rsidP="00445BDC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7E17A6C9" w14:textId="77777777" w:rsidR="00AC2FD8" w:rsidRPr="005A7B2A" w:rsidRDefault="00AC2FD8" w:rsidP="00445BDC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6C6668CC" w14:textId="77777777" w:rsidR="00AC2FD8" w:rsidRPr="005A7B2A" w:rsidRDefault="00AC2FD8" w:rsidP="00445BDC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AC2FD8" w:rsidRPr="005A7B2A" w14:paraId="4E079111" w14:textId="77777777" w:rsidTr="00711065">
        <w:trPr>
          <w:trHeight w:val="20"/>
        </w:trPr>
        <w:tc>
          <w:tcPr>
            <w:tcW w:w="1821" w:type="pct"/>
          </w:tcPr>
          <w:p w14:paraId="412FFC27" w14:textId="77777777" w:rsidR="00AC2FD8" w:rsidRPr="005A7B2A" w:rsidRDefault="00885FB1" w:rsidP="001768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7B2A">
              <w:rPr>
                <w:rFonts w:ascii="Times New Roman" w:hAnsi="Times New Roman" w:cs="Times New Roman"/>
                <w:b/>
                <w:lang w:val="en-US"/>
              </w:rPr>
              <w:t xml:space="preserve">Macrophages </w:t>
            </w:r>
            <w:r w:rsidR="00AC2FD8" w:rsidRPr="005A7B2A">
              <w:rPr>
                <w:rFonts w:ascii="Times New Roman" w:hAnsi="Times New Roman" w:cs="Times New Roman"/>
                <w:b/>
                <w:lang w:val="en-US"/>
              </w:rPr>
              <w:t>CD68+</w:t>
            </w:r>
          </w:p>
        </w:tc>
        <w:tc>
          <w:tcPr>
            <w:tcW w:w="1158" w:type="pct"/>
            <w:vAlign w:val="center"/>
          </w:tcPr>
          <w:p w14:paraId="68E9499E" w14:textId="77777777" w:rsidR="00AC2FD8" w:rsidRPr="005A7B2A" w:rsidRDefault="00AC2FD8" w:rsidP="0017684B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58BA305A" w14:textId="77777777" w:rsidR="00AC2FD8" w:rsidRPr="005A7B2A" w:rsidRDefault="00AC2FD8" w:rsidP="0017684B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79DDD37E" w14:textId="77777777" w:rsidR="00AC2FD8" w:rsidRPr="005A7B2A" w:rsidRDefault="00AC2FD8" w:rsidP="0017684B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AC2FD8" w:rsidRPr="005A7B2A" w14:paraId="489E6DB7" w14:textId="77777777" w:rsidTr="00711065">
        <w:trPr>
          <w:trHeight w:val="20"/>
        </w:trPr>
        <w:tc>
          <w:tcPr>
            <w:tcW w:w="1821" w:type="pct"/>
          </w:tcPr>
          <w:p w14:paraId="1355229A" w14:textId="77777777" w:rsidR="00AC2FD8" w:rsidRPr="005A7B2A" w:rsidRDefault="00AC2FD8" w:rsidP="0017684B">
            <w:pPr>
              <w:rPr>
                <w:rFonts w:ascii="Times New Roman" w:hAnsi="Times New Roman" w:cs="Times New Roman"/>
                <w:lang w:val="en-US"/>
              </w:rPr>
            </w:pPr>
            <w:r w:rsidRPr="005A7B2A">
              <w:rPr>
                <w:rFonts w:ascii="Times New Roman" w:hAnsi="Times New Roman"/>
              </w:rPr>
              <w:t>≤ 7383.68</w:t>
            </w:r>
          </w:p>
        </w:tc>
        <w:tc>
          <w:tcPr>
            <w:tcW w:w="1158" w:type="pct"/>
            <w:vAlign w:val="center"/>
          </w:tcPr>
          <w:p w14:paraId="441D373A" w14:textId="77777777" w:rsidR="00AC2FD8" w:rsidRPr="005A7B2A" w:rsidRDefault="00AC2FD8" w:rsidP="0017684B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1.071 (0.653-1.757)</w:t>
            </w:r>
          </w:p>
        </w:tc>
        <w:tc>
          <w:tcPr>
            <w:tcW w:w="963" w:type="pct"/>
            <w:vAlign w:val="center"/>
          </w:tcPr>
          <w:p w14:paraId="2FDC7846" w14:textId="77777777" w:rsidR="00AC2FD8" w:rsidRPr="005A7B2A" w:rsidRDefault="00AC2FD8" w:rsidP="0017684B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068</w:t>
            </w:r>
          </w:p>
        </w:tc>
        <w:tc>
          <w:tcPr>
            <w:tcW w:w="1058" w:type="pct"/>
            <w:vAlign w:val="center"/>
          </w:tcPr>
          <w:p w14:paraId="37FEE4DB" w14:textId="77777777" w:rsidR="00AC2FD8" w:rsidRPr="005A7B2A" w:rsidRDefault="00AC2FD8" w:rsidP="0017684B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786</w:t>
            </w:r>
          </w:p>
        </w:tc>
      </w:tr>
      <w:tr w:rsidR="00AC2FD8" w:rsidRPr="005A7B2A" w14:paraId="3E6CECBA" w14:textId="77777777" w:rsidTr="00711065">
        <w:trPr>
          <w:trHeight w:val="20"/>
        </w:trPr>
        <w:tc>
          <w:tcPr>
            <w:tcW w:w="1821" w:type="pct"/>
          </w:tcPr>
          <w:p w14:paraId="00E3DC40" w14:textId="77777777" w:rsidR="00AC2FD8" w:rsidRPr="005A7B2A" w:rsidRDefault="00AC2FD8" w:rsidP="0017684B">
            <w:pPr>
              <w:rPr>
                <w:rFonts w:ascii="Times New Roman" w:hAnsi="Times New Roman" w:cs="Times New Roman"/>
                <w:lang w:val="en-US"/>
              </w:rPr>
            </w:pPr>
            <w:r w:rsidRPr="005A7B2A">
              <w:rPr>
                <w:rFonts w:ascii="Times New Roman" w:hAnsi="Times New Roman" w:cs="Times New Roman"/>
                <w:lang w:val="en-US"/>
              </w:rPr>
              <w:t>&gt; 7383.68 (reference)</w:t>
            </w:r>
          </w:p>
        </w:tc>
        <w:tc>
          <w:tcPr>
            <w:tcW w:w="1158" w:type="pct"/>
            <w:vAlign w:val="center"/>
          </w:tcPr>
          <w:p w14:paraId="408543C3" w14:textId="77777777" w:rsidR="00AC2FD8" w:rsidRPr="005A7B2A" w:rsidRDefault="00AC2FD8" w:rsidP="0017684B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538578BD" w14:textId="77777777" w:rsidR="00AC2FD8" w:rsidRPr="005A7B2A" w:rsidRDefault="00AC2FD8" w:rsidP="0017684B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4275DB5A" w14:textId="77777777" w:rsidR="00AC2FD8" w:rsidRPr="005A7B2A" w:rsidRDefault="00AC2FD8" w:rsidP="0017684B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AC2FD8" w:rsidRPr="005A7B2A" w14:paraId="017A91C0" w14:textId="77777777" w:rsidTr="00711065">
        <w:trPr>
          <w:trHeight w:val="20"/>
        </w:trPr>
        <w:tc>
          <w:tcPr>
            <w:tcW w:w="1821" w:type="pct"/>
          </w:tcPr>
          <w:p w14:paraId="73C27E06" w14:textId="77777777" w:rsidR="00AC2FD8" w:rsidRPr="005A7B2A" w:rsidRDefault="00885FB1" w:rsidP="00AC2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7B2A">
              <w:rPr>
                <w:rFonts w:ascii="Times New Roman" w:hAnsi="Times New Roman" w:cs="Times New Roman"/>
                <w:b/>
                <w:lang w:val="en-US"/>
              </w:rPr>
              <w:t xml:space="preserve">Natural killers cells </w:t>
            </w:r>
            <w:r w:rsidR="00AC2FD8" w:rsidRPr="005A7B2A">
              <w:rPr>
                <w:rFonts w:ascii="Times New Roman" w:hAnsi="Times New Roman" w:cs="Times New Roman"/>
                <w:b/>
                <w:lang w:val="en-US"/>
              </w:rPr>
              <w:t>CD57+</w:t>
            </w:r>
          </w:p>
        </w:tc>
        <w:tc>
          <w:tcPr>
            <w:tcW w:w="1158" w:type="pct"/>
            <w:vAlign w:val="center"/>
          </w:tcPr>
          <w:p w14:paraId="07699FF3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7A29D2D0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318975D7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AC2FD8" w:rsidRPr="005A7B2A" w14:paraId="73EFB1AE" w14:textId="77777777" w:rsidTr="00711065">
        <w:trPr>
          <w:trHeight w:val="20"/>
        </w:trPr>
        <w:tc>
          <w:tcPr>
            <w:tcW w:w="1821" w:type="pct"/>
          </w:tcPr>
          <w:p w14:paraId="563621A7" w14:textId="77777777" w:rsidR="00AC2FD8" w:rsidRPr="005A7B2A" w:rsidRDefault="00AC2FD8" w:rsidP="00AC2FD8">
            <w:pPr>
              <w:rPr>
                <w:rFonts w:ascii="Times New Roman" w:hAnsi="Times New Roman" w:cs="Times New Roman"/>
                <w:lang w:val="en-US"/>
              </w:rPr>
            </w:pPr>
            <w:r w:rsidRPr="005A7B2A">
              <w:rPr>
                <w:rFonts w:ascii="Times New Roman" w:hAnsi="Times New Roman"/>
              </w:rPr>
              <w:t>≤ 4496.65</w:t>
            </w:r>
          </w:p>
        </w:tc>
        <w:tc>
          <w:tcPr>
            <w:tcW w:w="1158" w:type="pct"/>
            <w:vAlign w:val="center"/>
          </w:tcPr>
          <w:p w14:paraId="75B5F8A1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712 (0.433-1.171)</w:t>
            </w:r>
          </w:p>
        </w:tc>
        <w:tc>
          <w:tcPr>
            <w:tcW w:w="963" w:type="pct"/>
            <w:vAlign w:val="center"/>
          </w:tcPr>
          <w:p w14:paraId="6110328B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-0.340</w:t>
            </w:r>
          </w:p>
        </w:tc>
        <w:tc>
          <w:tcPr>
            <w:tcW w:w="1058" w:type="pct"/>
            <w:vAlign w:val="center"/>
          </w:tcPr>
          <w:p w14:paraId="456FFAA7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181</w:t>
            </w:r>
          </w:p>
        </w:tc>
      </w:tr>
      <w:tr w:rsidR="00AC2FD8" w:rsidRPr="005A7B2A" w14:paraId="769F1FA9" w14:textId="77777777" w:rsidTr="00711065">
        <w:trPr>
          <w:trHeight w:val="20"/>
        </w:trPr>
        <w:tc>
          <w:tcPr>
            <w:tcW w:w="1821" w:type="pct"/>
          </w:tcPr>
          <w:p w14:paraId="4D805852" w14:textId="77777777" w:rsidR="00AC2FD8" w:rsidRPr="005A7B2A" w:rsidRDefault="00AC2FD8" w:rsidP="00AC2FD8">
            <w:pPr>
              <w:rPr>
                <w:rFonts w:ascii="Times New Roman" w:hAnsi="Times New Roman" w:cs="Times New Roman"/>
                <w:lang w:val="en-US"/>
              </w:rPr>
            </w:pPr>
            <w:r w:rsidRPr="005A7B2A">
              <w:rPr>
                <w:rFonts w:ascii="Times New Roman" w:hAnsi="Times New Roman" w:cs="Times New Roman"/>
                <w:lang w:val="en-US"/>
              </w:rPr>
              <w:t>&gt; 4496.65 (reference)</w:t>
            </w:r>
          </w:p>
        </w:tc>
        <w:tc>
          <w:tcPr>
            <w:tcW w:w="1158" w:type="pct"/>
            <w:vAlign w:val="center"/>
          </w:tcPr>
          <w:p w14:paraId="4FC92239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7232B5C7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1E7481AA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AC2FD8" w:rsidRPr="005A7B2A" w14:paraId="0D233DCC" w14:textId="77777777" w:rsidTr="00711065">
        <w:trPr>
          <w:trHeight w:val="20"/>
        </w:trPr>
        <w:tc>
          <w:tcPr>
            <w:tcW w:w="1821" w:type="pct"/>
          </w:tcPr>
          <w:p w14:paraId="518E8C7B" w14:textId="77777777" w:rsidR="00AC2FD8" w:rsidRPr="005A7B2A" w:rsidRDefault="00885FB1" w:rsidP="00AC2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7B2A">
              <w:rPr>
                <w:rFonts w:ascii="Times New Roman" w:hAnsi="Times New Roman" w:cs="Times New Roman"/>
                <w:b/>
                <w:lang w:val="en-US"/>
              </w:rPr>
              <w:t xml:space="preserve">Regulatory T cells </w:t>
            </w:r>
            <w:r w:rsidR="00AC2FD8" w:rsidRPr="005A7B2A">
              <w:rPr>
                <w:rFonts w:ascii="Times New Roman" w:hAnsi="Times New Roman" w:cs="Times New Roman"/>
                <w:b/>
                <w:lang w:val="en-US"/>
              </w:rPr>
              <w:t>CD4+</w:t>
            </w:r>
          </w:p>
        </w:tc>
        <w:tc>
          <w:tcPr>
            <w:tcW w:w="1158" w:type="pct"/>
            <w:vAlign w:val="center"/>
          </w:tcPr>
          <w:p w14:paraId="64B02EB6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55FCE8C3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627A6937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AC2FD8" w:rsidRPr="005A7B2A" w14:paraId="3D92E134" w14:textId="77777777" w:rsidTr="00711065">
        <w:trPr>
          <w:trHeight w:val="20"/>
        </w:trPr>
        <w:tc>
          <w:tcPr>
            <w:tcW w:w="1821" w:type="pct"/>
          </w:tcPr>
          <w:p w14:paraId="1C067448" w14:textId="77777777" w:rsidR="00AC2FD8" w:rsidRPr="005A7B2A" w:rsidRDefault="00AC2FD8" w:rsidP="00AC2FD8">
            <w:pPr>
              <w:rPr>
                <w:rFonts w:ascii="Times New Roman" w:hAnsi="Times New Roman" w:cs="Times New Roman"/>
                <w:lang w:val="en-US"/>
              </w:rPr>
            </w:pPr>
            <w:r w:rsidRPr="005A7B2A">
              <w:rPr>
                <w:rFonts w:ascii="Times New Roman" w:hAnsi="Times New Roman"/>
              </w:rPr>
              <w:t>≤ 98.32</w:t>
            </w:r>
          </w:p>
        </w:tc>
        <w:tc>
          <w:tcPr>
            <w:tcW w:w="1158" w:type="pct"/>
            <w:vAlign w:val="center"/>
          </w:tcPr>
          <w:p w14:paraId="3EA7B856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1.737 (1.050-2.873)</w:t>
            </w:r>
          </w:p>
        </w:tc>
        <w:tc>
          <w:tcPr>
            <w:tcW w:w="963" w:type="pct"/>
            <w:vAlign w:val="center"/>
          </w:tcPr>
          <w:p w14:paraId="43578E56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552</w:t>
            </w:r>
          </w:p>
        </w:tc>
        <w:tc>
          <w:tcPr>
            <w:tcW w:w="1058" w:type="pct"/>
            <w:vAlign w:val="center"/>
          </w:tcPr>
          <w:p w14:paraId="10FC63F1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031</w:t>
            </w:r>
          </w:p>
        </w:tc>
      </w:tr>
      <w:tr w:rsidR="00AC2FD8" w:rsidRPr="005A7B2A" w14:paraId="6B1E180C" w14:textId="77777777" w:rsidTr="00711065">
        <w:trPr>
          <w:trHeight w:val="20"/>
        </w:trPr>
        <w:tc>
          <w:tcPr>
            <w:tcW w:w="1821" w:type="pct"/>
          </w:tcPr>
          <w:p w14:paraId="46D65AC3" w14:textId="77777777" w:rsidR="00AC2FD8" w:rsidRPr="005A7B2A" w:rsidRDefault="00AC2FD8" w:rsidP="00AC2FD8">
            <w:pPr>
              <w:rPr>
                <w:rFonts w:ascii="Times New Roman" w:hAnsi="Times New Roman" w:cs="Times New Roman"/>
                <w:lang w:val="en-US"/>
              </w:rPr>
            </w:pPr>
            <w:r w:rsidRPr="005A7B2A">
              <w:rPr>
                <w:rFonts w:ascii="Times New Roman" w:hAnsi="Times New Roman" w:cs="Times New Roman"/>
                <w:lang w:val="en-US"/>
              </w:rPr>
              <w:t>&gt; 98.32 (reference)</w:t>
            </w:r>
          </w:p>
        </w:tc>
        <w:tc>
          <w:tcPr>
            <w:tcW w:w="1158" w:type="pct"/>
            <w:vAlign w:val="center"/>
          </w:tcPr>
          <w:p w14:paraId="2864C0A2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3C3EDFDE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531F1965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AC2FD8" w:rsidRPr="005A7B2A" w14:paraId="1BD586DE" w14:textId="77777777" w:rsidTr="00711065">
        <w:trPr>
          <w:trHeight w:val="20"/>
        </w:trPr>
        <w:tc>
          <w:tcPr>
            <w:tcW w:w="1821" w:type="pct"/>
          </w:tcPr>
          <w:p w14:paraId="7C8D74D3" w14:textId="77777777" w:rsidR="00AC2FD8" w:rsidRPr="005A7B2A" w:rsidRDefault="00885FB1" w:rsidP="00AC2FD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7B2A">
              <w:rPr>
                <w:rFonts w:ascii="Times New Roman" w:hAnsi="Times New Roman" w:cs="Times New Roman"/>
                <w:b/>
                <w:lang w:val="en-US"/>
              </w:rPr>
              <w:t xml:space="preserve">Regulatory T cells </w:t>
            </w:r>
            <w:r w:rsidR="00AC2FD8" w:rsidRPr="005A7B2A">
              <w:rPr>
                <w:rFonts w:ascii="Times New Roman" w:hAnsi="Times New Roman" w:cs="Times New Roman"/>
                <w:b/>
                <w:lang w:val="en-US"/>
              </w:rPr>
              <w:t>FOXP3+</w:t>
            </w:r>
          </w:p>
        </w:tc>
        <w:tc>
          <w:tcPr>
            <w:tcW w:w="1158" w:type="pct"/>
            <w:vAlign w:val="center"/>
          </w:tcPr>
          <w:p w14:paraId="59C7B537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5D7FF4D7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10E0D199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AC2FD8" w:rsidRPr="005A7B2A" w14:paraId="2D3C65E0" w14:textId="77777777" w:rsidTr="00711065">
        <w:trPr>
          <w:trHeight w:val="20"/>
        </w:trPr>
        <w:tc>
          <w:tcPr>
            <w:tcW w:w="1821" w:type="pct"/>
          </w:tcPr>
          <w:p w14:paraId="69A3B389" w14:textId="77777777" w:rsidR="00AC2FD8" w:rsidRPr="005A7B2A" w:rsidRDefault="00AC2FD8" w:rsidP="00AC2FD8">
            <w:pPr>
              <w:rPr>
                <w:rFonts w:ascii="Times New Roman" w:hAnsi="Times New Roman" w:cs="Times New Roman"/>
                <w:lang w:val="en-US"/>
              </w:rPr>
            </w:pPr>
            <w:r w:rsidRPr="005A7B2A">
              <w:rPr>
                <w:rFonts w:ascii="Times New Roman" w:hAnsi="Times New Roman"/>
              </w:rPr>
              <w:t>≤ 5201.72</w:t>
            </w:r>
          </w:p>
        </w:tc>
        <w:tc>
          <w:tcPr>
            <w:tcW w:w="1158" w:type="pct"/>
            <w:vAlign w:val="center"/>
          </w:tcPr>
          <w:p w14:paraId="482B7426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1.092 (0.665-1.792)</w:t>
            </w:r>
          </w:p>
        </w:tc>
        <w:tc>
          <w:tcPr>
            <w:tcW w:w="963" w:type="pct"/>
            <w:vAlign w:val="center"/>
          </w:tcPr>
          <w:p w14:paraId="4613A66D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088</w:t>
            </w:r>
          </w:p>
        </w:tc>
        <w:tc>
          <w:tcPr>
            <w:tcW w:w="1058" w:type="pct"/>
            <w:vAlign w:val="center"/>
          </w:tcPr>
          <w:p w14:paraId="7AE48E84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728</w:t>
            </w:r>
          </w:p>
        </w:tc>
      </w:tr>
      <w:tr w:rsidR="00AC2FD8" w:rsidRPr="005A7B2A" w14:paraId="6AB2E659" w14:textId="77777777" w:rsidTr="00711065">
        <w:trPr>
          <w:trHeight w:val="20"/>
        </w:trPr>
        <w:tc>
          <w:tcPr>
            <w:tcW w:w="1821" w:type="pct"/>
          </w:tcPr>
          <w:p w14:paraId="011D0909" w14:textId="77777777" w:rsidR="00AC2FD8" w:rsidRPr="005A7B2A" w:rsidRDefault="00AC2FD8" w:rsidP="00AC2FD8">
            <w:pPr>
              <w:rPr>
                <w:rFonts w:ascii="Times New Roman" w:hAnsi="Times New Roman" w:cs="Times New Roman"/>
                <w:lang w:val="en-US"/>
              </w:rPr>
            </w:pPr>
            <w:r w:rsidRPr="005A7B2A">
              <w:rPr>
                <w:rFonts w:ascii="Times New Roman" w:hAnsi="Times New Roman" w:cs="Times New Roman"/>
                <w:lang w:val="en-US"/>
              </w:rPr>
              <w:t>&gt; 5201.72 (reference)</w:t>
            </w:r>
          </w:p>
        </w:tc>
        <w:tc>
          <w:tcPr>
            <w:tcW w:w="1158" w:type="pct"/>
            <w:vAlign w:val="center"/>
          </w:tcPr>
          <w:p w14:paraId="51F05CC2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0D236B0D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22CE983B" w14:textId="77777777" w:rsidR="00AC2FD8" w:rsidRPr="005A7B2A" w:rsidRDefault="00AC2FD8" w:rsidP="00AC2FD8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CD7BFA" w:rsidRPr="005A7B2A" w14:paraId="30D9F53E" w14:textId="77777777" w:rsidTr="00711065">
        <w:trPr>
          <w:trHeight w:val="20"/>
        </w:trPr>
        <w:tc>
          <w:tcPr>
            <w:tcW w:w="1821" w:type="pct"/>
          </w:tcPr>
          <w:p w14:paraId="6C3BD925" w14:textId="77777777" w:rsidR="00CD7BFA" w:rsidRPr="005A7B2A" w:rsidRDefault="00885FB1" w:rsidP="00CD7BF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7B2A">
              <w:rPr>
                <w:rFonts w:ascii="Times New Roman" w:hAnsi="Times New Roman" w:cs="Times New Roman"/>
                <w:b/>
                <w:lang w:val="en-US"/>
              </w:rPr>
              <w:t xml:space="preserve">B Lymphocytes </w:t>
            </w:r>
            <w:r w:rsidR="00CD7BFA" w:rsidRPr="005A7B2A">
              <w:rPr>
                <w:rFonts w:ascii="Times New Roman" w:hAnsi="Times New Roman" w:cs="Times New Roman"/>
                <w:b/>
                <w:lang w:val="en-US"/>
              </w:rPr>
              <w:t>CD20+</w:t>
            </w:r>
          </w:p>
        </w:tc>
        <w:tc>
          <w:tcPr>
            <w:tcW w:w="1158" w:type="pct"/>
            <w:vAlign w:val="center"/>
          </w:tcPr>
          <w:p w14:paraId="4F064119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3DFC4236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1184DB33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CD7BFA" w:rsidRPr="005A7B2A" w14:paraId="1C4F353B" w14:textId="77777777" w:rsidTr="00711065">
        <w:trPr>
          <w:trHeight w:val="20"/>
        </w:trPr>
        <w:tc>
          <w:tcPr>
            <w:tcW w:w="1821" w:type="pct"/>
          </w:tcPr>
          <w:p w14:paraId="34A20A77" w14:textId="77777777" w:rsidR="00CD7BFA" w:rsidRPr="005A7B2A" w:rsidRDefault="00CD7BFA" w:rsidP="00CD7BFA">
            <w:pPr>
              <w:rPr>
                <w:rFonts w:ascii="Times New Roman" w:hAnsi="Times New Roman" w:cs="Times New Roman"/>
                <w:lang w:val="en-US"/>
              </w:rPr>
            </w:pPr>
            <w:r w:rsidRPr="005A7B2A">
              <w:rPr>
                <w:rFonts w:ascii="Times New Roman" w:hAnsi="Times New Roman"/>
                <w:lang w:val="en-US"/>
              </w:rPr>
              <w:t>≤ 154.19</w:t>
            </w:r>
          </w:p>
        </w:tc>
        <w:tc>
          <w:tcPr>
            <w:tcW w:w="1158" w:type="pct"/>
            <w:vAlign w:val="center"/>
          </w:tcPr>
          <w:p w14:paraId="477840E3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799 (0.485-1.314)</w:t>
            </w:r>
          </w:p>
        </w:tc>
        <w:tc>
          <w:tcPr>
            <w:tcW w:w="963" w:type="pct"/>
            <w:vAlign w:val="center"/>
          </w:tcPr>
          <w:p w14:paraId="6B5E0D25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-0.225</w:t>
            </w:r>
          </w:p>
        </w:tc>
        <w:tc>
          <w:tcPr>
            <w:tcW w:w="1058" w:type="pct"/>
            <w:vAlign w:val="center"/>
          </w:tcPr>
          <w:p w14:paraId="122B25A0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377</w:t>
            </w:r>
          </w:p>
        </w:tc>
      </w:tr>
      <w:tr w:rsidR="00CD7BFA" w:rsidRPr="005A7B2A" w14:paraId="7C634F51" w14:textId="77777777" w:rsidTr="00711065">
        <w:trPr>
          <w:trHeight w:val="20"/>
        </w:trPr>
        <w:tc>
          <w:tcPr>
            <w:tcW w:w="1821" w:type="pct"/>
          </w:tcPr>
          <w:p w14:paraId="25B9E490" w14:textId="77777777" w:rsidR="00CD7BFA" w:rsidRPr="005A7B2A" w:rsidRDefault="00CD7BFA" w:rsidP="00CD7BFA">
            <w:pPr>
              <w:rPr>
                <w:rFonts w:ascii="Times New Roman" w:hAnsi="Times New Roman" w:cs="Times New Roman"/>
                <w:lang w:val="en-US"/>
              </w:rPr>
            </w:pPr>
            <w:r w:rsidRPr="005A7B2A">
              <w:rPr>
                <w:rFonts w:ascii="Times New Roman" w:hAnsi="Times New Roman" w:cs="Times New Roman"/>
                <w:lang w:val="en-US"/>
              </w:rPr>
              <w:t>&gt; 154.19 (reference)</w:t>
            </w:r>
          </w:p>
        </w:tc>
        <w:tc>
          <w:tcPr>
            <w:tcW w:w="1158" w:type="pct"/>
            <w:vAlign w:val="center"/>
          </w:tcPr>
          <w:p w14:paraId="678230C4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0895C1D9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743A51DC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CD7BFA" w:rsidRPr="005A7B2A" w14:paraId="16725610" w14:textId="77777777" w:rsidTr="00711065">
        <w:trPr>
          <w:trHeight w:val="20"/>
        </w:trPr>
        <w:tc>
          <w:tcPr>
            <w:tcW w:w="1821" w:type="pct"/>
          </w:tcPr>
          <w:p w14:paraId="08E6D3EF" w14:textId="77777777" w:rsidR="00CD7BFA" w:rsidRPr="005A7B2A" w:rsidRDefault="00885FB1" w:rsidP="00CD7BF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7B2A">
              <w:rPr>
                <w:rFonts w:ascii="Times New Roman" w:hAnsi="Times New Roman" w:cs="Times New Roman"/>
                <w:b/>
                <w:lang w:val="en-US"/>
              </w:rPr>
              <w:t xml:space="preserve">TILs </w:t>
            </w:r>
            <w:r w:rsidR="00CD7BFA" w:rsidRPr="005A7B2A">
              <w:rPr>
                <w:rFonts w:ascii="Times New Roman" w:hAnsi="Times New Roman" w:cs="Times New Roman"/>
                <w:b/>
                <w:lang w:val="en-US"/>
              </w:rPr>
              <w:t>VISTA</w:t>
            </w:r>
            <w:r w:rsidRPr="005A7B2A">
              <w:rPr>
                <w:rFonts w:ascii="Times New Roman" w:hAnsi="Times New Roman" w:cs="Times New Roman"/>
                <w:b/>
                <w:lang w:val="en-US"/>
              </w:rPr>
              <w:t xml:space="preserve"> 1</w:t>
            </w:r>
          </w:p>
        </w:tc>
        <w:tc>
          <w:tcPr>
            <w:tcW w:w="1158" w:type="pct"/>
            <w:vAlign w:val="center"/>
          </w:tcPr>
          <w:p w14:paraId="1A5D34E5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04C2EA18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449B5756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CD7BFA" w:rsidRPr="005A7B2A" w14:paraId="2E63DDF9" w14:textId="77777777" w:rsidTr="00711065">
        <w:trPr>
          <w:trHeight w:val="20"/>
        </w:trPr>
        <w:tc>
          <w:tcPr>
            <w:tcW w:w="1821" w:type="pct"/>
          </w:tcPr>
          <w:p w14:paraId="3B5C52CB" w14:textId="77777777" w:rsidR="00CD7BFA" w:rsidRPr="005A7B2A" w:rsidRDefault="00CD7BFA" w:rsidP="00CD7BFA">
            <w:pPr>
              <w:rPr>
                <w:rFonts w:ascii="Times New Roman" w:hAnsi="Times New Roman" w:cs="Times New Roman"/>
                <w:lang w:val="en-US"/>
              </w:rPr>
            </w:pPr>
            <w:r w:rsidRPr="005A7B2A">
              <w:rPr>
                <w:rFonts w:ascii="Times New Roman" w:hAnsi="Times New Roman"/>
              </w:rPr>
              <w:t>≤ 52.86</w:t>
            </w:r>
          </w:p>
        </w:tc>
        <w:tc>
          <w:tcPr>
            <w:tcW w:w="1158" w:type="pct"/>
            <w:vAlign w:val="center"/>
          </w:tcPr>
          <w:p w14:paraId="5FE10B50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626 (0.377-1.040)</w:t>
            </w:r>
          </w:p>
        </w:tc>
        <w:tc>
          <w:tcPr>
            <w:tcW w:w="963" w:type="pct"/>
            <w:vAlign w:val="center"/>
          </w:tcPr>
          <w:p w14:paraId="577BE689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-0.468</w:t>
            </w:r>
          </w:p>
        </w:tc>
        <w:tc>
          <w:tcPr>
            <w:tcW w:w="1058" w:type="pct"/>
            <w:vAlign w:val="center"/>
          </w:tcPr>
          <w:p w14:paraId="4747F3E1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071</w:t>
            </w:r>
          </w:p>
        </w:tc>
      </w:tr>
      <w:tr w:rsidR="00CD7BFA" w:rsidRPr="005A7B2A" w14:paraId="4832F749" w14:textId="77777777" w:rsidTr="00711065">
        <w:trPr>
          <w:trHeight w:val="20"/>
        </w:trPr>
        <w:tc>
          <w:tcPr>
            <w:tcW w:w="1821" w:type="pct"/>
          </w:tcPr>
          <w:p w14:paraId="48476E20" w14:textId="77777777" w:rsidR="00CD7BFA" w:rsidRPr="005A7B2A" w:rsidRDefault="00CD7BFA" w:rsidP="00CD7BFA">
            <w:pPr>
              <w:rPr>
                <w:rFonts w:ascii="Times New Roman" w:hAnsi="Times New Roman" w:cs="Times New Roman"/>
                <w:lang w:val="en-US"/>
              </w:rPr>
            </w:pPr>
            <w:r w:rsidRPr="005A7B2A">
              <w:rPr>
                <w:rFonts w:ascii="Times New Roman" w:hAnsi="Times New Roman" w:cs="Times New Roman"/>
                <w:lang w:val="en-US"/>
              </w:rPr>
              <w:t>&gt; 52.86 (reference)</w:t>
            </w:r>
          </w:p>
        </w:tc>
        <w:tc>
          <w:tcPr>
            <w:tcW w:w="1158" w:type="pct"/>
            <w:vAlign w:val="center"/>
          </w:tcPr>
          <w:p w14:paraId="7758A534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1EC6A518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45B83E18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CD7BFA" w:rsidRPr="005A7B2A" w14:paraId="147CA422" w14:textId="77777777" w:rsidTr="00711065">
        <w:trPr>
          <w:trHeight w:val="20"/>
        </w:trPr>
        <w:tc>
          <w:tcPr>
            <w:tcW w:w="1821" w:type="pct"/>
          </w:tcPr>
          <w:p w14:paraId="664579D1" w14:textId="77777777" w:rsidR="00CD7BFA" w:rsidRPr="005A7B2A" w:rsidRDefault="00CD7BFA" w:rsidP="00CD7BFA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5A7B2A">
              <w:rPr>
                <w:rFonts w:ascii="Times New Roman" w:hAnsi="Times New Roman" w:cs="Times New Roman"/>
                <w:b/>
              </w:rPr>
              <w:t>COL I</w:t>
            </w:r>
            <w:r w:rsidRPr="005A7B2A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pct"/>
            <w:vAlign w:val="center"/>
          </w:tcPr>
          <w:p w14:paraId="125F4003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3" w:type="pct"/>
            <w:vAlign w:val="center"/>
          </w:tcPr>
          <w:p w14:paraId="6B277AF2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058" w:type="pct"/>
            <w:vAlign w:val="center"/>
          </w:tcPr>
          <w:p w14:paraId="64A4772B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CD7BFA" w:rsidRPr="005A7B2A" w14:paraId="1FC69746" w14:textId="77777777" w:rsidTr="00711065">
        <w:trPr>
          <w:trHeight w:val="20"/>
        </w:trPr>
        <w:tc>
          <w:tcPr>
            <w:tcW w:w="1821" w:type="pct"/>
          </w:tcPr>
          <w:p w14:paraId="0CB17B54" w14:textId="77777777" w:rsidR="00CD7BFA" w:rsidRPr="005A7B2A" w:rsidRDefault="00CD7BFA" w:rsidP="00CD7BFA">
            <w:pPr>
              <w:rPr>
                <w:rFonts w:ascii="Times New Roman" w:hAnsi="Times New Roman" w:cs="Times New Roman"/>
              </w:rPr>
            </w:pPr>
            <w:r w:rsidRPr="005A7B2A">
              <w:rPr>
                <w:rFonts w:ascii="Times New Roman" w:hAnsi="Times New Roman"/>
              </w:rPr>
              <w:t>≤ 2.87</w:t>
            </w:r>
          </w:p>
        </w:tc>
        <w:tc>
          <w:tcPr>
            <w:tcW w:w="1158" w:type="pct"/>
            <w:vAlign w:val="center"/>
          </w:tcPr>
          <w:p w14:paraId="0FD50A3A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 w:rsidRPr="005A7B2A">
              <w:rPr>
                <w:rFonts w:ascii="Times New Roman" w:eastAsia="Times New Roman" w:hAnsi="Times New Roman" w:cs="Times New Roman"/>
                <w:bCs/>
              </w:rPr>
              <w:t>1.373 (0.833-2.262)</w:t>
            </w:r>
          </w:p>
        </w:tc>
        <w:tc>
          <w:tcPr>
            <w:tcW w:w="963" w:type="pct"/>
            <w:vAlign w:val="center"/>
          </w:tcPr>
          <w:p w14:paraId="7AF61C32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 w:rsidRPr="005A7B2A">
              <w:rPr>
                <w:rFonts w:ascii="Times New Roman" w:eastAsia="Times New Roman" w:hAnsi="Times New Roman" w:cs="Times New Roman"/>
                <w:bCs/>
              </w:rPr>
              <w:t>0.317</w:t>
            </w:r>
          </w:p>
        </w:tc>
        <w:tc>
          <w:tcPr>
            <w:tcW w:w="1058" w:type="pct"/>
            <w:vAlign w:val="center"/>
          </w:tcPr>
          <w:p w14:paraId="4EA4B528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 w:rsidRPr="005A7B2A">
              <w:rPr>
                <w:rFonts w:ascii="Times New Roman" w:eastAsia="Times New Roman" w:hAnsi="Times New Roman" w:cs="Times New Roman"/>
                <w:bCs/>
              </w:rPr>
              <w:t>0.213</w:t>
            </w:r>
          </w:p>
        </w:tc>
      </w:tr>
      <w:tr w:rsidR="00CD7BFA" w:rsidRPr="005A7B2A" w14:paraId="133C6494" w14:textId="77777777" w:rsidTr="00711065">
        <w:trPr>
          <w:trHeight w:val="20"/>
        </w:trPr>
        <w:tc>
          <w:tcPr>
            <w:tcW w:w="1821" w:type="pct"/>
          </w:tcPr>
          <w:p w14:paraId="20A626CF" w14:textId="77777777" w:rsidR="00CD7BFA" w:rsidRPr="005A7B2A" w:rsidRDefault="00CD7BFA" w:rsidP="00CD7BFA">
            <w:pPr>
              <w:rPr>
                <w:rFonts w:ascii="Times New Roman" w:hAnsi="Times New Roman" w:cs="Times New Roman"/>
              </w:rPr>
            </w:pPr>
            <w:r w:rsidRPr="005A7B2A">
              <w:rPr>
                <w:rFonts w:ascii="Times New Roman" w:hAnsi="Times New Roman" w:cs="Times New Roman"/>
              </w:rPr>
              <w:t>&gt; 2.87 (reference)</w:t>
            </w:r>
          </w:p>
        </w:tc>
        <w:tc>
          <w:tcPr>
            <w:tcW w:w="1158" w:type="pct"/>
            <w:vAlign w:val="center"/>
          </w:tcPr>
          <w:p w14:paraId="212B8687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963" w:type="pct"/>
            <w:vAlign w:val="center"/>
          </w:tcPr>
          <w:p w14:paraId="1DD4ACC8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058" w:type="pct"/>
            <w:vAlign w:val="center"/>
          </w:tcPr>
          <w:p w14:paraId="02F52FEE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CD7BFA" w:rsidRPr="005A7B2A" w14:paraId="0D0191A0" w14:textId="77777777" w:rsidTr="00711065">
        <w:trPr>
          <w:trHeight w:val="20"/>
        </w:trPr>
        <w:tc>
          <w:tcPr>
            <w:tcW w:w="1821" w:type="pct"/>
          </w:tcPr>
          <w:p w14:paraId="0EEB2E34" w14:textId="77777777" w:rsidR="00CD7BFA" w:rsidRPr="005A7B2A" w:rsidRDefault="00CD7BFA" w:rsidP="00CD7BFA">
            <w:pPr>
              <w:rPr>
                <w:rFonts w:ascii="Times New Roman" w:hAnsi="Times New Roman" w:cs="Times New Roman"/>
                <w:b/>
              </w:rPr>
            </w:pPr>
            <w:r w:rsidRPr="005A7B2A">
              <w:rPr>
                <w:rFonts w:ascii="Times New Roman" w:hAnsi="Times New Roman" w:cs="Times New Roman"/>
                <w:b/>
              </w:rPr>
              <w:t>COL III</w:t>
            </w:r>
            <w:r w:rsidRPr="005A7B2A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pct"/>
            <w:vAlign w:val="center"/>
          </w:tcPr>
          <w:p w14:paraId="6F58405A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63" w:type="pct"/>
            <w:vAlign w:val="center"/>
          </w:tcPr>
          <w:p w14:paraId="27A9B721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058" w:type="pct"/>
            <w:vAlign w:val="center"/>
          </w:tcPr>
          <w:p w14:paraId="34E33F56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CD7BFA" w:rsidRPr="005A7B2A" w14:paraId="279D0360" w14:textId="77777777" w:rsidTr="00711065">
        <w:trPr>
          <w:trHeight w:val="20"/>
        </w:trPr>
        <w:tc>
          <w:tcPr>
            <w:tcW w:w="1821" w:type="pct"/>
          </w:tcPr>
          <w:p w14:paraId="103C5044" w14:textId="77777777" w:rsidR="00CD7BFA" w:rsidRPr="005A7B2A" w:rsidRDefault="00CD7BFA" w:rsidP="00CD7BFA">
            <w:pPr>
              <w:rPr>
                <w:rFonts w:ascii="Times New Roman" w:hAnsi="Times New Roman" w:cs="Times New Roman"/>
              </w:rPr>
            </w:pPr>
            <w:r w:rsidRPr="005A7B2A">
              <w:rPr>
                <w:rFonts w:ascii="Times New Roman" w:hAnsi="Times New Roman"/>
              </w:rPr>
              <w:t>≤ 31.00</w:t>
            </w:r>
          </w:p>
        </w:tc>
        <w:tc>
          <w:tcPr>
            <w:tcW w:w="1158" w:type="pct"/>
            <w:vAlign w:val="center"/>
          </w:tcPr>
          <w:p w14:paraId="74DFE976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 w:rsidRPr="005A7B2A">
              <w:rPr>
                <w:rFonts w:ascii="Times New Roman" w:eastAsia="Times New Roman" w:hAnsi="Times New Roman" w:cs="Times New Roman"/>
                <w:bCs/>
              </w:rPr>
              <w:t>1.453 (0.883-2.391)</w:t>
            </w:r>
          </w:p>
        </w:tc>
        <w:tc>
          <w:tcPr>
            <w:tcW w:w="963" w:type="pct"/>
            <w:vAlign w:val="center"/>
          </w:tcPr>
          <w:p w14:paraId="4D0C4CE0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 w:rsidRPr="005A7B2A">
              <w:rPr>
                <w:rFonts w:ascii="Times New Roman" w:eastAsia="Times New Roman" w:hAnsi="Times New Roman" w:cs="Times New Roman"/>
                <w:bCs/>
              </w:rPr>
              <w:t>0.373</w:t>
            </w:r>
          </w:p>
        </w:tc>
        <w:tc>
          <w:tcPr>
            <w:tcW w:w="1058" w:type="pct"/>
            <w:vAlign w:val="center"/>
          </w:tcPr>
          <w:p w14:paraId="6BEE14B3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  <w:r w:rsidRPr="005A7B2A">
              <w:rPr>
                <w:rFonts w:ascii="Times New Roman" w:eastAsia="Times New Roman" w:hAnsi="Times New Roman" w:cs="Times New Roman"/>
                <w:bCs/>
              </w:rPr>
              <w:t>0.142</w:t>
            </w:r>
          </w:p>
        </w:tc>
      </w:tr>
      <w:tr w:rsidR="00CD7BFA" w:rsidRPr="005A7B2A" w14:paraId="475A3728" w14:textId="77777777" w:rsidTr="00711065">
        <w:trPr>
          <w:trHeight w:val="20"/>
        </w:trPr>
        <w:tc>
          <w:tcPr>
            <w:tcW w:w="1821" w:type="pct"/>
          </w:tcPr>
          <w:p w14:paraId="4D974687" w14:textId="77777777" w:rsidR="00CD7BFA" w:rsidRPr="005A7B2A" w:rsidRDefault="00CD7BFA" w:rsidP="00CD7BFA">
            <w:pPr>
              <w:rPr>
                <w:rFonts w:ascii="Times New Roman" w:hAnsi="Times New Roman" w:cs="Times New Roman"/>
              </w:rPr>
            </w:pPr>
            <w:r w:rsidRPr="005A7B2A">
              <w:rPr>
                <w:rFonts w:ascii="Times New Roman" w:hAnsi="Times New Roman" w:cs="Times New Roman"/>
              </w:rPr>
              <w:t>&gt; 31.00 (reference)</w:t>
            </w:r>
          </w:p>
        </w:tc>
        <w:tc>
          <w:tcPr>
            <w:tcW w:w="1158" w:type="pct"/>
            <w:vAlign w:val="center"/>
          </w:tcPr>
          <w:p w14:paraId="3F797BEA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963" w:type="pct"/>
            <w:vAlign w:val="center"/>
          </w:tcPr>
          <w:p w14:paraId="329395CD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058" w:type="pct"/>
            <w:vAlign w:val="center"/>
          </w:tcPr>
          <w:p w14:paraId="62E6B27C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CD7BFA" w:rsidRPr="005A7B2A" w14:paraId="52FDB340" w14:textId="77777777" w:rsidTr="00711065">
        <w:trPr>
          <w:trHeight w:val="20"/>
        </w:trPr>
        <w:tc>
          <w:tcPr>
            <w:tcW w:w="1821" w:type="pct"/>
          </w:tcPr>
          <w:p w14:paraId="6B02D9E3" w14:textId="77777777" w:rsidR="00CD7BFA" w:rsidRPr="005A7B2A" w:rsidRDefault="00CD7BFA" w:rsidP="00CD7BFA">
            <w:pPr>
              <w:rPr>
                <w:rFonts w:ascii="Times New Roman" w:hAnsi="Times New Roman" w:cs="Times New Roman"/>
                <w:b/>
              </w:rPr>
            </w:pPr>
            <w:r w:rsidRPr="005A7B2A">
              <w:rPr>
                <w:rFonts w:ascii="Times New Roman" w:hAnsi="Times New Roman" w:cs="Times New Roman"/>
                <w:b/>
              </w:rPr>
              <w:t>COL V</w:t>
            </w:r>
            <w:r w:rsidRPr="005A7B2A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158" w:type="pct"/>
            <w:vAlign w:val="center"/>
          </w:tcPr>
          <w:p w14:paraId="676DC9EE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963" w:type="pct"/>
            <w:vAlign w:val="center"/>
          </w:tcPr>
          <w:p w14:paraId="79E8A206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058" w:type="pct"/>
            <w:vAlign w:val="center"/>
          </w:tcPr>
          <w:p w14:paraId="6C9CB5F7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CD7BFA" w:rsidRPr="005A7B2A" w14:paraId="60B7F3B7" w14:textId="77777777" w:rsidTr="00711065">
        <w:trPr>
          <w:trHeight w:val="20"/>
        </w:trPr>
        <w:tc>
          <w:tcPr>
            <w:tcW w:w="1821" w:type="pct"/>
          </w:tcPr>
          <w:p w14:paraId="69D27517" w14:textId="77777777" w:rsidR="00CD7BFA" w:rsidRPr="005A7B2A" w:rsidRDefault="00CD7BFA" w:rsidP="00CD7BFA">
            <w:pPr>
              <w:rPr>
                <w:rFonts w:ascii="Times New Roman" w:hAnsi="Times New Roman" w:cs="Times New Roman"/>
                <w:lang w:val="en-US"/>
              </w:rPr>
            </w:pPr>
            <w:r w:rsidRPr="005A7B2A">
              <w:rPr>
                <w:rFonts w:ascii="Times New Roman" w:hAnsi="Times New Roman"/>
              </w:rPr>
              <w:t>≤ 14.89</w:t>
            </w:r>
          </w:p>
        </w:tc>
        <w:tc>
          <w:tcPr>
            <w:tcW w:w="1158" w:type="pct"/>
            <w:vAlign w:val="center"/>
          </w:tcPr>
          <w:p w14:paraId="49E2E133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1.322 (0.802-2.180)</w:t>
            </w:r>
          </w:p>
        </w:tc>
        <w:tc>
          <w:tcPr>
            <w:tcW w:w="963" w:type="pct"/>
            <w:vAlign w:val="center"/>
          </w:tcPr>
          <w:p w14:paraId="1FE6464F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279</w:t>
            </w:r>
          </w:p>
        </w:tc>
        <w:tc>
          <w:tcPr>
            <w:tcW w:w="1058" w:type="pct"/>
            <w:vAlign w:val="center"/>
          </w:tcPr>
          <w:p w14:paraId="602403F0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273</w:t>
            </w:r>
          </w:p>
        </w:tc>
      </w:tr>
      <w:tr w:rsidR="00CD7BFA" w:rsidRPr="005A7B2A" w14:paraId="1015ACF8" w14:textId="77777777" w:rsidTr="00711065">
        <w:trPr>
          <w:trHeight w:val="20"/>
        </w:trPr>
        <w:tc>
          <w:tcPr>
            <w:tcW w:w="1821" w:type="pct"/>
          </w:tcPr>
          <w:p w14:paraId="0C0D920B" w14:textId="77777777" w:rsidR="00CD7BFA" w:rsidRPr="005A7B2A" w:rsidRDefault="00CD7BFA" w:rsidP="00CD7BFA">
            <w:pPr>
              <w:rPr>
                <w:rFonts w:ascii="Times New Roman" w:hAnsi="Times New Roman" w:cs="Times New Roman"/>
                <w:lang w:val="en-US"/>
              </w:rPr>
            </w:pPr>
            <w:r w:rsidRPr="005A7B2A">
              <w:rPr>
                <w:rFonts w:ascii="Times New Roman" w:hAnsi="Times New Roman" w:cs="Times New Roman"/>
                <w:lang w:val="en-US"/>
              </w:rPr>
              <w:t>&gt; 14.89 (reference)</w:t>
            </w:r>
          </w:p>
        </w:tc>
        <w:tc>
          <w:tcPr>
            <w:tcW w:w="1158" w:type="pct"/>
            <w:vAlign w:val="center"/>
          </w:tcPr>
          <w:p w14:paraId="7FA86C4F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7B501B5D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4B36CAFA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CD7BFA" w:rsidRPr="005A7B2A" w14:paraId="0A289A93" w14:textId="77777777" w:rsidTr="00711065">
        <w:trPr>
          <w:trHeight w:val="20"/>
        </w:trPr>
        <w:tc>
          <w:tcPr>
            <w:tcW w:w="1821" w:type="pct"/>
          </w:tcPr>
          <w:p w14:paraId="2A9958E6" w14:textId="77777777" w:rsidR="00CD7BFA" w:rsidRPr="005A7B2A" w:rsidRDefault="00CD7BFA" w:rsidP="00CD7BFA">
            <w:pPr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proofErr w:type="spellStart"/>
            <w:r w:rsidRPr="005A7B2A">
              <w:rPr>
                <w:rFonts w:ascii="Times New Roman" w:hAnsi="Times New Roman" w:cs="Times New Roman"/>
                <w:b/>
                <w:lang w:val="en-US"/>
              </w:rPr>
              <w:t>CAFs</w:t>
            </w:r>
            <w:r w:rsidRPr="005A7B2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58" w:type="pct"/>
            <w:vAlign w:val="center"/>
          </w:tcPr>
          <w:p w14:paraId="57F428E0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4CD0F17D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58" w:type="pct"/>
            <w:vAlign w:val="center"/>
          </w:tcPr>
          <w:p w14:paraId="06CD39A1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CD7BFA" w:rsidRPr="005A7B2A" w14:paraId="4E3C708E" w14:textId="77777777" w:rsidTr="00711065">
        <w:trPr>
          <w:trHeight w:val="20"/>
        </w:trPr>
        <w:tc>
          <w:tcPr>
            <w:tcW w:w="1821" w:type="pct"/>
          </w:tcPr>
          <w:p w14:paraId="52BEBF03" w14:textId="77777777" w:rsidR="00CD7BFA" w:rsidRPr="005A7B2A" w:rsidRDefault="00CD7BFA" w:rsidP="00CD7BFA">
            <w:pPr>
              <w:rPr>
                <w:rFonts w:ascii="Times New Roman" w:hAnsi="Times New Roman" w:cs="Times New Roman"/>
                <w:lang w:val="en-US"/>
              </w:rPr>
            </w:pPr>
            <w:r w:rsidRPr="005A7B2A">
              <w:rPr>
                <w:rFonts w:ascii="Times New Roman" w:hAnsi="Times New Roman"/>
                <w:lang w:val="en-US"/>
              </w:rPr>
              <w:t>≤ 13.01</w:t>
            </w:r>
          </w:p>
        </w:tc>
        <w:tc>
          <w:tcPr>
            <w:tcW w:w="1158" w:type="pct"/>
            <w:vAlign w:val="center"/>
          </w:tcPr>
          <w:p w14:paraId="7AB2A61C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1.354 (0.819-2.239)</w:t>
            </w:r>
          </w:p>
        </w:tc>
        <w:tc>
          <w:tcPr>
            <w:tcW w:w="963" w:type="pct"/>
            <w:vAlign w:val="center"/>
          </w:tcPr>
          <w:p w14:paraId="329B8013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303</w:t>
            </w:r>
          </w:p>
        </w:tc>
        <w:tc>
          <w:tcPr>
            <w:tcW w:w="1058" w:type="pct"/>
            <w:vAlign w:val="center"/>
          </w:tcPr>
          <w:p w14:paraId="128D3524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5A7B2A">
              <w:rPr>
                <w:rFonts w:ascii="Times New Roman" w:eastAsia="Times New Roman" w:hAnsi="Times New Roman" w:cs="Times New Roman"/>
                <w:bCs/>
                <w:lang w:val="en-US"/>
              </w:rPr>
              <w:t>0.238</w:t>
            </w:r>
          </w:p>
        </w:tc>
      </w:tr>
      <w:tr w:rsidR="00CD7BFA" w:rsidRPr="005A7B2A" w14:paraId="5C2561E4" w14:textId="77777777" w:rsidTr="00711065">
        <w:trPr>
          <w:trHeight w:val="20"/>
        </w:trPr>
        <w:tc>
          <w:tcPr>
            <w:tcW w:w="1821" w:type="pct"/>
            <w:tcBorders>
              <w:bottom w:val="single" w:sz="4" w:space="0" w:color="auto"/>
            </w:tcBorders>
          </w:tcPr>
          <w:p w14:paraId="7FB6E68D" w14:textId="77777777" w:rsidR="00CD7BFA" w:rsidRPr="005A7B2A" w:rsidRDefault="00CD7BFA" w:rsidP="00CD7BFA">
            <w:pPr>
              <w:rPr>
                <w:rFonts w:ascii="Times New Roman" w:hAnsi="Times New Roman" w:cs="Times New Roman"/>
                <w:lang w:val="en-US"/>
              </w:rPr>
            </w:pPr>
            <w:r w:rsidRPr="005A7B2A">
              <w:rPr>
                <w:rFonts w:ascii="Times New Roman" w:hAnsi="Times New Roman" w:cs="Times New Roman"/>
                <w:lang w:val="en-US"/>
              </w:rPr>
              <w:t>&gt; 13.01 (reference)</w:t>
            </w:r>
          </w:p>
        </w:tc>
        <w:tc>
          <w:tcPr>
            <w:tcW w:w="1158" w:type="pct"/>
            <w:tcBorders>
              <w:bottom w:val="single" w:sz="4" w:space="0" w:color="auto"/>
            </w:tcBorders>
            <w:vAlign w:val="center"/>
          </w:tcPr>
          <w:p w14:paraId="26B7AFCD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pct"/>
            <w:tcBorders>
              <w:bottom w:val="single" w:sz="4" w:space="0" w:color="auto"/>
            </w:tcBorders>
            <w:vAlign w:val="center"/>
          </w:tcPr>
          <w:p w14:paraId="6FE0199F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058" w:type="pct"/>
            <w:tcBorders>
              <w:bottom w:val="single" w:sz="4" w:space="0" w:color="auto"/>
            </w:tcBorders>
            <w:vAlign w:val="center"/>
          </w:tcPr>
          <w:p w14:paraId="0343D3EA" w14:textId="77777777" w:rsidR="00CD7BFA" w:rsidRPr="005A7B2A" w:rsidRDefault="00CD7BFA" w:rsidP="00CD7BFA">
            <w:pPr>
              <w:keepNext/>
              <w:jc w:val="center"/>
              <w:outlineLvl w:val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</w:tbl>
    <w:p w14:paraId="21295647" w14:textId="77777777" w:rsidR="00136ED2" w:rsidRPr="005A7B2A" w:rsidRDefault="00136ED2" w:rsidP="00136ED2">
      <w:pPr>
        <w:spacing w:after="0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5A7B2A">
        <w:rPr>
          <w:rFonts w:ascii="Times New Roman" w:hAnsi="Times New Roman" w:cs="Times New Roman"/>
          <w:color w:val="000000" w:themeColor="text1"/>
          <w:lang w:val="en-US"/>
        </w:rPr>
        <w:t xml:space="preserve">Abbreviations: </w:t>
      </w:r>
      <w:r w:rsidRPr="005A7B2A">
        <w:rPr>
          <w:rFonts w:ascii="Times New Roman" w:hAnsi="Times New Roman" w:cs="Times New Roman"/>
          <w:lang w:val="en-US"/>
        </w:rPr>
        <w:t>HR= hazard ratio (β coefficient); CI=confidence interval;</w:t>
      </w:r>
      <w:r w:rsidRPr="005A7B2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bookmarkStart w:id="0" w:name="_Hlk68776989"/>
      <w:r w:rsidR="00885FB1" w:rsidRPr="005A7B2A">
        <w:rPr>
          <w:rFonts w:ascii="Times New Roman" w:hAnsi="Times New Roman" w:cs="Times New Roman"/>
          <w:color w:val="000000" w:themeColor="text1"/>
          <w:lang w:val="en-US"/>
        </w:rPr>
        <w:t xml:space="preserve">TILs, tumor infiltrating lymphocytes; PD-L1, </w:t>
      </w:r>
      <w:bookmarkStart w:id="1" w:name="_Hlk68777034"/>
      <w:r w:rsidR="00885FB1" w:rsidRPr="005A7B2A">
        <w:rPr>
          <w:rFonts w:ascii="Times New Roman" w:hAnsi="Times New Roman" w:cs="Times New Roman"/>
          <w:color w:val="000000" w:themeColor="text1"/>
          <w:lang w:val="en-US"/>
        </w:rPr>
        <w:t>programmed death ligand 1</w:t>
      </w:r>
      <w:bookmarkEnd w:id="1"/>
      <w:r w:rsidR="00885FB1" w:rsidRPr="005A7B2A">
        <w:rPr>
          <w:rFonts w:ascii="Times New Roman" w:hAnsi="Times New Roman" w:cs="Times New Roman"/>
          <w:color w:val="000000" w:themeColor="text1"/>
          <w:lang w:val="en-US"/>
        </w:rPr>
        <w:t xml:space="preserve">; </w:t>
      </w:r>
      <w:r w:rsidRPr="005A7B2A">
        <w:rPr>
          <w:rFonts w:ascii="Times New Roman" w:hAnsi="Times New Roman" w:cs="Times New Roman"/>
          <w:color w:val="000000" w:themeColor="text1"/>
          <w:lang w:val="en-US"/>
        </w:rPr>
        <w:t xml:space="preserve">LAG-3, </w:t>
      </w:r>
      <w:bookmarkStart w:id="2" w:name="_Hlk68783756"/>
      <w:r w:rsidRPr="005A7B2A">
        <w:rPr>
          <w:rFonts w:ascii="Times New Roman" w:hAnsi="Times New Roman" w:cs="Times New Roman"/>
          <w:color w:val="000000" w:themeColor="text1"/>
          <w:lang w:val="en-US"/>
        </w:rPr>
        <w:t>lymphocyte activating gene 3</w:t>
      </w:r>
      <w:bookmarkEnd w:id="0"/>
      <w:bookmarkEnd w:id="2"/>
      <w:r w:rsidRPr="005A7B2A">
        <w:rPr>
          <w:rFonts w:ascii="Times New Roman" w:hAnsi="Times New Roman" w:cs="Times New Roman"/>
          <w:color w:val="000000" w:themeColor="text1"/>
          <w:lang w:val="en-US"/>
        </w:rPr>
        <w:t xml:space="preserve">; CTLA-4, </w:t>
      </w:r>
      <w:bookmarkStart w:id="3" w:name="_Hlk68777070"/>
      <w:r w:rsidRPr="005A7B2A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ytotoxic T-Lymphocyte Associated Protein 4</w:t>
      </w:r>
      <w:bookmarkEnd w:id="3"/>
      <w:r w:rsidRPr="005A7B2A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; FOXP3, Fork head box protein P3; VISTA 1, </w:t>
      </w:r>
      <w:bookmarkStart w:id="4" w:name="_Hlk68783703"/>
      <w:r w:rsidRPr="005A7B2A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V-domain Ig suppressor of T cell activation</w:t>
      </w:r>
      <w:bookmarkEnd w:id="4"/>
      <w:r w:rsidRPr="005A7B2A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; Col I, collagen type I; Col III, collagen type III; Col V, collagen type V; CAFs, cancer-associated fibroblasts.</w:t>
      </w:r>
    </w:p>
    <w:p w14:paraId="49DFA23B" w14:textId="77777777" w:rsidR="00EB6B1C" w:rsidRPr="005A7B2A" w:rsidRDefault="001F5749" w:rsidP="00EB6B1C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5A7B2A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5A7B2A">
        <w:rPr>
          <w:rFonts w:ascii="Times New Roman" w:hAnsi="Times New Roman" w:cs="Times New Roman"/>
          <w:lang w:val="en-US"/>
        </w:rPr>
        <w:t xml:space="preserve"> </w:t>
      </w:r>
      <w:r w:rsidR="00EB6B1C" w:rsidRPr="005A7B2A">
        <w:rPr>
          <w:rFonts w:ascii="Times New Roman" w:hAnsi="Times New Roman" w:cs="Times New Roman"/>
          <w:lang w:val="en-US"/>
        </w:rPr>
        <w:t xml:space="preserve">Some cases had missing follow-up information: </w:t>
      </w:r>
      <w:r w:rsidR="00510554" w:rsidRPr="005A7B2A">
        <w:rPr>
          <w:rFonts w:ascii="Times New Roman" w:hAnsi="Times New Roman" w:cs="Times New Roman"/>
          <w:lang w:val="en-US"/>
        </w:rPr>
        <w:t>smoke status (31</w:t>
      </w:r>
      <w:r w:rsidR="00EB6B1C" w:rsidRPr="005A7B2A">
        <w:rPr>
          <w:rFonts w:ascii="Times New Roman" w:hAnsi="Times New Roman" w:cs="Times New Roman"/>
          <w:lang w:val="en-US"/>
        </w:rPr>
        <w:t>); M stage (1</w:t>
      </w:r>
      <w:r w:rsidR="00510554" w:rsidRPr="005A7B2A">
        <w:rPr>
          <w:rFonts w:ascii="Times New Roman" w:hAnsi="Times New Roman" w:cs="Times New Roman"/>
          <w:lang w:val="en-US"/>
        </w:rPr>
        <w:t>0</w:t>
      </w:r>
      <w:r w:rsidR="00EB6B1C" w:rsidRPr="005A7B2A">
        <w:rPr>
          <w:rFonts w:ascii="Times New Roman" w:hAnsi="Times New Roman" w:cs="Times New Roman"/>
          <w:lang w:val="en-US"/>
        </w:rPr>
        <w:t>)</w:t>
      </w:r>
      <w:r w:rsidR="00510554" w:rsidRPr="005A7B2A">
        <w:rPr>
          <w:rFonts w:ascii="Times New Roman" w:hAnsi="Times New Roman" w:cs="Times New Roman"/>
          <w:lang w:val="en-US"/>
        </w:rPr>
        <w:t>; CD8</w:t>
      </w:r>
      <w:r w:rsidR="00711065" w:rsidRPr="005A7B2A">
        <w:rPr>
          <w:rFonts w:ascii="Times New Roman" w:hAnsi="Times New Roman" w:cs="Times New Roman"/>
          <w:vertAlign w:val="superscript"/>
          <w:lang w:val="en-US"/>
        </w:rPr>
        <w:t>+</w:t>
      </w:r>
      <w:r w:rsidR="00510554" w:rsidRPr="005A7B2A">
        <w:rPr>
          <w:rFonts w:ascii="Times New Roman" w:hAnsi="Times New Roman" w:cs="Times New Roman"/>
          <w:lang w:val="en-US"/>
        </w:rPr>
        <w:t xml:space="preserve"> (1)</w:t>
      </w:r>
      <w:r w:rsidR="00C50932" w:rsidRPr="005A7B2A">
        <w:rPr>
          <w:rFonts w:ascii="Times New Roman" w:hAnsi="Times New Roman" w:cs="Times New Roman"/>
          <w:lang w:val="en-US"/>
        </w:rPr>
        <w:t>; CTLA</w:t>
      </w:r>
      <w:r w:rsidR="00711065" w:rsidRPr="005A7B2A">
        <w:rPr>
          <w:rFonts w:ascii="Times New Roman" w:hAnsi="Times New Roman" w:cs="Times New Roman"/>
          <w:lang w:val="en-US"/>
        </w:rPr>
        <w:t>-</w:t>
      </w:r>
      <w:r w:rsidR="00C50932" w:rsidRPr="005A7B2A">
        <w:rPr>
          <w:rFonts w:ascii="Times New Roman" w:hAnsi="Times New Roman" w:cs="Times New Roman"/>
          <w:lang w:val="en-US"/>
        </w:rPr>
        <w:t>4</w:t>
      </w:r>
      <w:r w:rsidR="00711065" w:rsidRPr="005A7B2A">
        <w:rPr>
          <w:rFonts w:ascii="Times New Roman" w:hAnsi="Times New Roman" w:cs="Times New Roman"/>
          <w:lang w:val="en-US"/>
        </w:rPr>
        <w:t>+</w:t>
      </w:r>
      <w:r w:rsidR="00C50932" w:rsidRPr="005A7B2A">
        <w:rPr>
          <w:rFonts w:ascii="Times New Roman" w:hAnsi="Times New Roman" w:cs="Times New Roman"/>
          <w:lang w:val="en-US"/>
        </w:rPr>
        <w:t xml:space="preserve"> (1)</w:t>
      </w:r>
      <w:r w:rsidR="008B5273" w:rsidRPr="005A7B2A">
        <w:rPr>
          <w:rFonts w:ascii="Times New Roman" w:hAnsi="Times New Roman" w:cs="Times New Roman"/>
          <w:lang w:val="en-US"/>
        </w:rPr>
        <w:t>; PD-L1 (21)</w:t>
      </w:r>
      <w:r w:rsidR="002243AC" w:rsidRPr="005A7B2A">
        <w:rPr>
          <w:rFonts w:ascii="Times New Roman" w:hAnsi="Times New Roman" w:cs="Times New Roman"/>
          <w:lang w:val="en-US"/>
        </w:rPr>
        <w:t>; CD3</w:t>
      </w:r>
      <w:r w:rsidR="00711065" w:rsidRPr="005A7B2A">
        <w:rPr>
          <w:rFonts w:ascii="Times New Roman" w:hAnsi="Times New Roman" w:cs="Times New Roman"/>
          <w:lang w:val="en-US"/>
        </w:rPr>
        <w:t>+</w:t>
      </w:r>
      <w:r w:rsidR="002243AC" w:rsidRPr="005A7B2A">
        <w:rPr>
          <w:rFonts w:ascii="Times New Roman" w:hAnsi="Times New Roman" w:cs="Times New Roman"/>
          <w:lang w:val="en-US"/>
        </w:rPr>
        <w:t xml:space="preserve"> (46); COL</w:t>
      </w:r>
      <w:r w:rsidR="00711065" w:rsidRPr="005A7B2A">
        <w:rPr>
          <w:rFonts w:ascii="Times New Roman" w:hAnsi="Times New Roman" w:cs="Times New Roman"/>
          <w:lang w:val="en-US"/>
        </w:rPr>
        <w:t xml:space="preserve"> </w:t>
      </w:r>
      <w:r w:rsidR="002243AC" w:rsidRPr="005A7B2A">
        <w:rPr>
          <w:rFonts w:ascii="Times New Roman" w:hAnsi="Times New Roman" w:cs="Times New Roman"/>
          <w:lang w:val="en-US"/>
        </w:rPr>
        <w:t>I (71); COL</w:t>
      </w:r>
      <w:r w:rsidR="00711065" w:rsidRPr="005A7B2A">
        <w:rPr>
          <w:rFonts w:ascii="Times New Roman" w:hAnsi="Times New Roman" w:cs="Times New Roman"/>
          <w:lang w:val="en-US"/>
        </w:rPr>
        <w:t xml:space="preserve"> </w:t>
      </w:r>
      <w:r w:rsidR="002243AC" w:rsidRPr="005A7B2A">
        <w:rPr>
          <w:rFonts w:ascii="Times New Roman" w:hAnsi="Times New Roman" w:cs="Times New Roman"/>
          <w:lang w:val="en-US"/>
        </w:rPr>
        <w:t>III (71); COL</w:t>
      </w:r>
      <w:r w:rsidR="00711065" w:rsidRPr="005A7B2A">
        <w:rPr>
          <w:rFonts w:ascii="Times New Roman" w:hAnsi="Times New Roman" w:cs="Times New Roman"/>
          <w:lang w:val="en-US"/>
        </w:rPr>
        <w:t xml:space="preserve"> </w:t>
      </w:r>
      <w:r w:rsidR="002243AC" w:rsidRPr="005A7B2A">
        <w:rPr>
          <w:rFonts w:ascii="Times New Roman" w:hAnsi="Times New Roman" w:cs="Times New Roman"/>
          <w:lang w:val="en-US"/>
        </w:rPr>
        <w:t>V (71); CAFs (71)</w:t>
      </w:r>
      <w:r w:rsidR="00C50932" w:rsidRPr="005A7B2A">
        <w:rPr>
          <w:rFonts w:ascii="Times New Roman" w:hAnsi="Times New Roman" w:cs="Times New Roman"/>
          <w:lang w:val="en-US"/>
        </w:rPr>
        <w:t>.</w:t>
      </w:r>
    </w:p>
    <w:p w14:paraId="235F935E" w14:textId="77777777" w:rsidR="00AD2709" w:rsidRPr="005A7B2A" w:rsidRDefault="00AD2709" w:rsidP="00AD270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5A7B2A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5A7B2A">
        <w:rPr>
          <w:rFonts w:ascii="Times New Roman" w:hAnsi="Times New Roman" w:cs="Times New Roman"/>
          <w:lang w:val="en-US"/>
        </w:rPr>
        <w:t xml:space="preserve">Univariate analysis was carried out without any adjustment </w:t>
      </w:r>
      <w:proofErr w:type="gramStart"/>
      <w:r w:rsidRPr="005A7B2A">
        <w:rPr>
          <w:rFonts w:ascii="Times New Roman" w:hAnsi="Times New Roman" w:cs="Times New Roman"/>
          <w:lang w:val="en-US"/>
        </w:rPr>
        <w:t>in order to</w:t>
      </w:r>
      <w:proofErr w:type="gramEnd"/>
      <w:r w:rsidRPr="005A7B2A">
        <w:rPr>
          <w:rFonts w:ascii="Times New Roman" w:hAnsi="Times New Roman" w:cs="Times New Roman"/>
          <w:lang w:val="en-US"/>
        </w:rPr>
        <w:t xml:space="preserve"> generate hazard ratios with confidence intervals for individual risk for each of the parameters on survival.</w:t>
      </w:r>
    </w:p>
    <w:p w14:paraId="24A54023" w14:textId="77777777" w:rsidR="00136ED2" w:rsidRPr="005A7B2A" w:rsidRDefault="00136ED2" w:rsidP="00136ED2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5A7B2A">
        <w:rPr>
          <w:rFonts w:ascii="Times New Roman" w:eastAsia="Times New Roman" w:hAnsi="Times New Roman" w:cs="Times New Roman"/>
          <w:lang w:val="en-US"/>
        </w:rPr>
        <w:t>† 8th Edition International Association for the Study of Lung Cancer (</w:t>
      </w:r>
      <w:r w:rsidR="00711065" w:rsidRPr="005A7B2A">
        <w:rPr>
          <w:rFonts w:ascii="Times New Roman" w:eastAsia="Times New Roman" w:hAnsi="Times New Roman" w:cs="Times New Roman"/>
          <w:lang w:val="en-US"/>
        </w:rPr>
        <w:t>18</w:t>
      </w:r>
      <w:r w:rsidRPr="005A7B2A">
        <w:rPr>
          <w:rFonts w:ascii="Times New Roman" w:eastAsia="Times New Roman" w:hAnsi="Times New Roman" w:cs="Times New Roman"/>
          <w:lang w:val="en-US"/>
        </w:rPr>
        <w:t>)</w:t>
      </w:r>
    </w:p>
    <w:p w14:paraId="729A4106" w14:textId="77777777" w:rsidR="00AE35B0" w:rsidRPr="00D35AA3" w:rsidRDefault="00AE35B0" w:rsidP="00AE35B0">
      <w:pPr>
        <w:spacing w:after="0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5A7B2A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Bolded values refer to a P-value with statistical significance (P&lt;0.05).</w:t>
      </w:r>
    </w:p>
    <w:p w14:paraId="22BD79DE" w14:textId="77777777" w:rsidR="00AE35B0" w:rsidRPr="00CF3D7F" w:rsidRDefault="00AE35B0" w:rsidP="00136ED2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9F908B2" w14:textId="77777777" w:rsidR="00714E55" w:rsidRDefault="00714E55" w:rsidP="004E3A9F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714E55" w:rsidSect="00136ED2">
      <w:pgSz w:w="11906" w:h="16838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0DE"/>
    <w:rsid w:val="00023DB5"/>
    <w:rsid w:val="000265FA"/>
    <w:rsid w:val="000319D8"/>
    <w:rsid w:val="00071D41"/>
    <w:rsid w:val="000B014D"/>
    <w:rsid w:val="000C2EB2"/>
    <w:rsid w:val="000E477D"/>
    <w:rsid w:val="000E6CCA"/>
    <w:rsid w:val="00133615"/>
    <w:rsid w:val="00136ED2"/>
    <w:rsid w:val="0014219E"/>
    <w:rsid w:val="00142F8D"/>
    <w:rsid w:val="001805D8"/>
    <w:rsid w:val="001F5749"/>
    <w:rsid w:val="001F5B09"/>
    <w:rsid w:val="00202689"/>
    <w:rsid w:val="002243AC"/>
    <w:rsid w:val="00230946"/>
    <w:rsid w:val="002408DE"/>
    <w:rsid w:val="00254B5E"/>
    <w:rsid w:val="00256607"/>
    <w:rsid w:val="00261079"/>
    <w:rsid w:val="002811F1"/>
    <w:rsid w:val="002C43B6"/>
    <w:rsid w:val="002D7661"/>
    <w:rsid w:val="002F1B26"/>
    <w:rsid w:val="00325166"/>
    <w:rsid w:val="00381979"/>
    <w:rsid w:val="003A12BB"/>
    <w:rsid w:val="003A5912"/>
    <w:rsid w:val="003D78F8"/>
    <w:rsid w:val="003E31E8"/>
    <w:rsid w:val="00450D94"/>
    <w:rsid w:val="00456454"/>
    <w:rsid w:val="00496ED8"/>
    <w:rsid w:val="004A48EE"/>
    <w:rsid w:val="004E3A9F"/>
    <w:rsid w:val="00510554"/>
    <w:rsid w:val="0052165E"/>
    <w:rsid w:val="0052442F"/>
    <w:rsid w:val="00533FC6"/>
    <w:rsid w:val="00567187"/>
    <w:rsid w:val="005813C3"/>
    <w:rsid w:val="005A7B2A"/>
    <w:rsid w:val="005C1FBB"/>
    <w:rsid w:val="005C7083"/>
    <w:rsid w:val="005E522A"/>
    <w:rsid w:val="00681346"/>
    <w:rsid w:val="006842CC"/>
    <w:rsid w:val="006B641B"/>
    <w:rsid w:val="006E70DE"/>
    <w:rsid w:val="00705493"/>
    <w:rsid w:val="00711065"/>
    <w:rsid w:val="00714E55"/>
    <w:rsid w:val="00723F8F"/>
    <w:rsid w:val="00734BCA"/>
    <w:rsid w:val="007830F0"/>
    <w:rsid w:val="007937E6"/>
    <w:rsid w:val="007A0EEB"/>
    <w:rsid w:val="007A6740"/>
    <w:rsid w:val="007B2A52"/>
    <w:rsid w:val="007C70C0"/>
    <w:rsid w:val="007E6F04"/>
    <w:rsid w:val="00800609"/>
    <w:rsid w:val="00802DE0"/>
    <w:rsid w:val="00863981"/>
    <w:rsid w:val="00885CFD"/>
    <w:rsid w:val="00885FB1"/>
    <w:rsid w:val="008B5273"/>
    <w:rsid w:val="008C6E2E"/>
    <w:rsid w:val="008D3522"/>
    <w:rsid w:val="008F75A9"/>
    <w:rsid w:val="0090472A"/>
    <w:rsid w:val="0091620E"/>
    <w:rsid w:val="00927D8B"/>
    <w:rsid w:val="009454FE"/>
    <w:rsid w:val="00973E1F"/>
    <w:rsid w:val="009A683B"/>
    <w:rsid w:val="009C756D"/>
    <w:rsid w:val="00A07AB5"/>
    <w:rsid w:val="00A23269"/>
    <w:rsid w:val="00A97408"/>
    <w:rsid w:val="00AC2FD8"/>
    <w:rsid w:val="00AD2709"/>
    <w:rsid w:val="00AE35B0"/>
    <w:rsid w:val="00B0282A"/>
    <w:rsid w:val="00B10C17"/>
    <w:rsid w:val="00B202D7"/>
    <w:rsid w:val="00B86E1F"/>
    <w:rsid w:val="00B93177"/>
    <w:rsid w:val="00BA3286"/>
    <w:rsid w:val="00BA635C"/>
    <w:rsid w:val="00BA7084"/>
    <w:rsid w:val="00BB7B04"/>
    <w:rsid w:val="00BC080C"/>
    <w:rsid w:val="00BF7CF6"/>
    <w:rsid w:val="00C20320"/>
    <w:rsid w:val="00C229CE"/>
    <w:rsid w:val="00C50932"/>
    <w:rsid w:val="00C66456"/>
    <w:rsid w:val="00C7383D"/>
    <w:rsid w:val="00CA0C01"/>
    <w:rsid w:val="00CD7BFA"/>
    <w:rsid w:val="00D17E75"/>
    <w:rsid w:val="00D66627"/>
    <w:rsid w:val="00D730A8"/>
    <w:rsid w:val="00D90E6B"/>
    <w:rsid w:val="00DA36A1"/>
    <w:rsid w:val="00DA72B8"/>
    <w:rsid w:val="00DF70F5"/>
    <w:rsid w:val="00E055E0"/>
    <w:rsid w:val="00E674FD"/>
    <w:rsid w:val="00E8533F"/>
    <w:rsid w:val="00EB6B1C"/>
    <w:rsid w:val="00EC5CB5"/>
    <w:rsid w:val="00F47FE8"/>
    <w:rsid w:val="00F5301A"/>
    <w:rsid w:val="00F54866"/>
    <w:rsid w:val="00F6564C"/>
    <w:rsid w:val="00F77046"/>
    <w:rsid w:val="00F87E39"/>
    <w:rsid w:val="00FB4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F92C3"/>
  <w15:chartTrackingRefBased/>
  <w15:docId w15:val="{92F160F5-6730-46B4-84E4-A8D3287BD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72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DE225A-D36C-4C89-B451-6134399FFE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509</Words>
  <Characters>2903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Baldavira</dc:creator>
  <cp:keywords/>
  <dc:description/>
  <cp:lastModifiedBy>Eleanor Masterman</cp:lastModifiedBy>
  <cp:revision>6</cp:revision>
  <dcterms:created xsi:type="dcterms:W3CDTF">2021-07-07T17:47:00Z</dcterms:created>
  <dcterms:modified xsi:type="dcterms:W3CDTF">2021-07-26T09:58:00Z</dcterms:modified>
</cp:coreProperties>
</file>